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B5007" w14:textId="0594AC1B" w:rsidR="00F321AA" w:rsidRDefault="003D670B" w:rsidP="00F321AA">
      <w:pPr>
        <w:rPr>
          <w:b/>
          <w:lang w:val="fr-FR"/>
        </w:rPr>
      </w:pPr>
      <w:r>
        <w:rPr>
          <w:b/>
          <w:lang w:val="fr-FR"/>
        </w:rPr>
        <w:t>Supplementary materials</w:t>
      </w:r>
    </w:p>
    <w:p w14:paraId="34B02957" w14:textId="652EBF27" w:rsidR="00DE4936" w:rsidRDefault="00DE4936" w:rsidP="00F321AA">
      <w:pPr>
        <w:rPr>
          <w:b/>
          <w:lang w:val="fr-FR"/>
        </w:rPr>
      </w:pPr>
    </w:p>
    <w:p w14:paraId="65FEC886" w14:textId="0C638AB3" w:rsidR="003D670B" w:rsidRPr="002551F4" w:rsidRDefault="00DE4936" w:rsidP="003D670B">
      <w:pPr>
        <w:rPr>
          <w:b/>
          <w:lang w:val="fr-FR"/>
        </w:rPr>
      </w:pPr>
      <w:r>
        <w:rPr>
          <w:b/>
          <w:lang w:val="fr-FR"/>
        </w:rPr>
        <w:t>-</w:t>
      </w:r>
      <w:r w:rsidR="003D670B" w:rsidRPr="00F321AA">
        <w:rPr>
          <w:b/>
          <w:lang w:val="fr-FR"/>
        </w:rPr>
        <w:t xml:space="preserve">Supp. Mat. </w:t>
      </w:r>
      <w:r w:rsidR="003D670B">
        <w:rPr>
          <w:b/>
          <w:lang w:val="fr-FR"/>
        </w:rPr>
        <w:t xml:space="preserve">Table </w:t>
      </w:r>
      <w:r w:rsidR="003D670B" w:rsidRPr="00F321AA">
        <w:rPr>
          <w:b/>
          <w:lang w:val="fr-FR"/>
        </w:rPr>
        <w:t>1</w:t>
      </w:r>
      <w:r w:rsidR="003D670B">
        <w:rPr>
          <w:b/>
          <w:lang w:val="fr-FR"/>
        </w:rPr>
        <w:t xml:space="preserve">. </w:t>
      </w:r>
      <w:r w:rsidR="00003986">
        <w:rPr>
          <w:b/>
          <w:lang w:val="en-GB"/>
        </w:rPr>
        <w:t>Bioinformatic</w:t>
      </w:r>
      <w:r w:rsidR="003D670B">
        <w:rPr>
          <w:b/>
          <w:lang w:val="en-GB"/>
        </w:rPr>
        <w:t xml:space="preserve"> filtering details</w:t>
      </w:r>
      <w:r w:rsidR="003D670B" w:rsidRPr="00867144">
        <w:rPr>
          <w:b/>
          <w:lang w:val="en-GB"/>
        </w:rPr>
        <w:t>.</w:t>
      </w:r>
      <w:r w:rsidR="003D670B" w:rsidRPr="00867144">
        <w:rPr>
          <w:lang w:val="en-GB"/>
        </w:rPr>
        <w:t xml:space="preserve"> </w:t>
      </w:r>
      <w:r w:rsidR="003D670B">
        <w:rPr>
          <w:lang w:val="en-GB"/>
        </w:rPr>
        <w:t>T</w:t>
      </w:r>
      <w:r w:rsidR="003D670B" w:rsidRPr="002551F4">
        <w:rPr>
          <w:lang w:val="en-GB"/>
        </w:rPr>
        <w:t xml:space="preserve">he number of sequences after </w:t>
      </w:r>
      <w:r w:rsidR="003D670B">
        <w:rPr>
          <w:lang w:val="en-GB"/>
        </w:rPr>
        <w:t>filtering steps I and II</w:t>
      </w:r>
      <w:r w:rsidR="003D670B" w:rsidRPr="002551F4">
        <w:rPr>
          <w:lang w:val="en-GB"/>
        </w:rPr>
        <w:t xml:space="preserve"> (Figure 2</w:t>
      </w:r>
      <w:r w:rsidR="003D670B">
        <w:rPr>
          <w:lang w:val="en-GB"/>
        </w:rPr>
        <w:t xml:space="preserve">) along with the copepods´ Shannon-Wiener H´ values are shown </w:t>
      </w:r>
      <w:r w:rsidR="003D670B" w:rsidRPr="00867144">
        <w:rPr>
          <w:lang w:val="en-GB"/>
        </w:rPr>
        <w:t>for the three extraction methods (HHA, HPC and SH), including the repai</w:t>
      </w:r>
      <w:r w:rsidR="003D670B">
        <w:rPr>
          <w:lang w:val="en-GB"/>
        </w:rPr>
        <w:t xml:space="preserve">red (NextNEB FFPE repair kit) and </w:t>
      </w:r>
      <w:r w:rsidR="003D670B" w:rsidRPr="00867144">
        <w:rPr>
          <w:lang w:val="en-GB"/>
        </w:rPr>
        <w:t>non-repaired (original) sample pairs</w:t>
      </w:r>
      <w:r w:rsidR="003D670B">
        <w:rPr>
          <w:lang w:val="en-GB"/>
        </w:rPr>
        <w:t>. A tick (</w:t>
      </w:r>
      <w:r w:rsidR="003D670B">
        <w:rPr>
          <w:rFonts w:ascii="Arial" w:hAnsi="Arial" w:cs="Arial"/>
          <w:lang w:val="en-GB"/>
        </w:rPr>
        <w:t>√</w:t>
      </w:r>
      <w:r w:rsidR="003D670B">
        <w:rPr>
          <w:lang w:val="en-GB"/>
        </w:rPr>
        <w:t xml:space="preserve">) signals those formaldehyde-fixed samples passing all the </w:t>
      </w:r>
      <w:r w:rsidR="00003986">
        <w:rPr>
          <w:lang w:val="en-GB"/>
        </w:rPr>
        <w:t>bioinformatic</w:t>
      </w:r>
      <w:r w:rsidR="003D670B">
        <w:rPr>
          <w:lang w:val="en-GB"/>
        </w:rPr>
        <w:t xml:space="preserve"> </w:t>
      </w:r>
      <w:r w:rsidR="00ED3859">
        <w:rPr>
          <w:lang w:val="en-GB"/>
        </w:rPr>
        <w:t>thresholds</w:t>
      </w:r>
      <w:r w:rsidR="003D670B">
        <w:rPr>
          <w:lang w:val="en-GB"/>
        </w:rPr>
        <w:t xml:space="preserve"> (see </w:t>
      </w:r>
      <w:r w:rsidR="003D670B" w:rsidRPr="002551F4">
        <w:rPr>
          <w:lang w:val="en-GB"/>
        </w:rPr>
        <w:t>Methods for further information</w:t>
      </w:r>
      <w:r w:rsidR="003D670B">
        <w:rPr>
          <w:lang w:val="en-GB"/>
        </w:rPr>
        <w:t xml:space="preserve">). </w:t>
      </w:r>
      <w:r w:rsidR="003D670B" w:rsidRPr="00867144">
        <w:rPr>
          <w:lang w:val="en-GB"/>
        </w:rPr>
        <w:t xml:space="preserve">Results for both the 18S V9 </w:t>
      </w:r>
      <w:r w:rsidR="00654C53">
        <w:rPr>
          <w:lang w:val="en-GB"/>
        </w:rPr>
        <w:t>and the Günther</w:t>
      </w:r>
      <w:r w:rsidR="003D670B" w:rsidRPr="00867144">
        <w:rPr>
          <w:lang w:val="en-GB"/>
        </w:rPr>
        <w:t xml:space="preserve"> miniCOI marker are shown</w:t>
      </w:r>
      <w:r w:rsidR="003D670B">
        <w:rPr>
          <w:lang w:val="en-GB"/>
        </w:rPr>
        <w:t xml:space="preserve"> (top and bottom tables, respectively)</w:t>
      </w:r>
      <w:r w:rsidR="003D670B" w:rsidRPr="00867144">
        <w:rPr>
          <w:lang w:val="en-GB"/>
        </w:rPr>
        <w:t xml:space="preserve">. </w:t>
      </w:r>
      <w:r w:rsidR="003D670B" w:rsidRPr="002551F4">
        <w:rPr>
          <w:lang w:val="en-GB"/>
        </w:rPr>
        <w:t>Samples´ CODEs as in Table 1.</w:t>
      </w:r>
    </w:p>
    <w:p w14:paraId="1769D447" w14:textId="6AFFD630" w:rsidR="00DE4936" w:rsidRDefault="00DE4936" w:rsidP="00F321AA">
      <w:pPr>
        <w:rPr>
          <w:b/>
          <w:lang w:val="fr-FR"/>
        </w:rPr>
      </w:pPr>
    </w:p>
    <w:p w14:paraId="3FE024E5" w14:textId="1B42F01F" w:rsidR="00330515" w:rsidRDefault="00DE4936" w:rsidP="00DE4936">
      <w:pPr>
        <w:rPr>
          <w:lang w:val="en-GB"/>
        </w:rPr>
      </w:pPr>
      <w:r>
        <w:rPr>
          <w:b/>
          <w:lang w:val="fr-FR"/>
        </w:rPr>
        <w:t>-Supp. Mat. Figure 1</w:t>
      </w:r>
      <w:r w:rsidR="00330515">
        <w:rPr>
          <w:b/>
          <w:lang w:val="fr-FR"/>
        </w:rPr>
        <w:t>.</w:t>
      </w:r>
      <w:r w:rsidR="00330515" w:rsidRPr="00330515">
        <w:rPr>
          <w:b/>
          <w:lang w:val="en-GB"/>
        </w:rPr>
        <w:t xml:space="preserve"> </w:t>
      </w:r>
      <w:r w:rsidR="00330515">
        <w:rPr>
          <w:b/>
          <w:lang w:val="en-GB"/>
        </w:rPr>
        <w:t xml:space="preserve">Filtering of FF samples based on the number of reads and </w:t>
      </w:r>
      <w:r w:rsidR="00330515" w:rsidRPr="00330515">
        <w:rPr>
          <w:b/>
          <w:lang w:val="en-GB"/>
        </w:rPr>
        <w:t>cop</w:t>
      </w:r>
      <w:r w:rsidR="00330515">
        <w:rPr>
          <w:b/>
          <w:lang w:val="en-GB"/>
        </w:rPr>
        <w:t>epods´ Shannon-Wiener H´ values.</w:t>
      </w:r>
      <w:r w:rsidR="00330515" w:rsidRPr="00867144">
        <w:rPr>
          <w:lang w:val="en-GB"/>
        </w:rPr>
        <w:t xml:space="preserve"> </w:t>
      </w:r>
      <w:r w:rsidR="00A528DE">
        <w:rPr>
          <w:lang w:val="en-GB"/>
        </w:rPr>
        <w:t>a) C</w:t>
      </w:r>
      <w:r w:rsidR="00330515" w:rsidRPr="00330515">
        <w:rPr>
          <w:lang w:val="en-GB"/>
        </w:rPr>
        <w:t xml:space="preserve">opepods´ Shannon-Wiener H´ values </w:t>
      </w:r>
      <w:r w:rsidR="00330515">
        <w:rPr>
          <w:lang w:val="en-GB"/>
        </w:rPr>
        <w:t>for the copepod community based in microscopy and copepod biomass values; a threshold oh H´≥ 1.1 is defined (red line; see Met</w:t>
      </w:r>
      <w:r w:rsidR="00A528DE">
        <w:rPr>
          <w:lang w:val="en-GB"/>
        </w:rPr>
        <w:t>hods for further information. b) T</w:t>
      </w:r>
      <w:r w:rsidR="00330515">
        <w:rPr>
          <w:lang w:val="en-GB"/>
        </w:rPr>
        <w:t xml:space="preserve">otal number of 18S V9 sequences after </w:t>
      </w:r>
      <w:r w:rsidR="00003986">
        <w:rPr>
          <w:lang w:val="en-GB"/>
        </w:rPr>
        <w:t>bioinformatic</w:t>
      </w:r>
      <w:r w:rsidR="00330515">
        <w:rPr>
          <w:lang w:val="en-GB"/>
        </w:rPr>
        <w:t xml:space="preserve"> filtering step-II (log</w:t>
      </w:r>
      <w:r w:rsidR="00330515" w:rsidRPr="00330515">
        <w:rPr>
          <w:vertAlign w:val="subscript"/>
          <w:lang w:val="en-GB"/>
        </w:rPr>
        <w:t>10</w:t>
      </w:r>
      <w:r w:rsidR="00330515">
        <w:rPr>
          <w:lang w:val="en-GB"/>
        </w:rPr>
        <w:t>, bottom axis; Figure 2 and Supp. Mat. Table 1)</w:t>
      </w:r>
      <w:r w:rsidR="00A528DE">
        <w:rPr>
          <w:lang w:val="en-GB"/>
        </w:rPr>
        <w:t xml:space="preserve"> </w:t>
      </w:r>
      <w:r w:rsidR="00330515">
        <w:rPr>
          <w:lang w:val="en-GB"/>
        </w:rPr>
        <w:t xml:space="preserve">plotted along with the H´ index value for the copepod 18S V9 sequences (left axis) for the formaldehyde-fixed samples (Supp. Mat. Table 1). Red lines signal the </w:t>
      </w:r>
      <w:r w:rsidR="00003986">
        <w:rPr>
          <w:lang w:val="en-GB"/>
        </w:rPr>
        <w:t>bioinformatic</w:t>
      </w:r>
      <w:r w:rsidR="00330515">
        <w:rPr>
          <w:lang w:val="en-GB"/>
        </w:rPr>
        <w:t xml:space="preserve"> </w:t>
      </w:r>
      <w:r w:rsidR="00ED3859">
        <w:rPr>
          <w:lang w:val="en-GB"/>
        </w:rPr>
        <w:t>thresholds</w:t>
      </w:r>
      <w:r w:rsidR="00330515">
        <w:rPr>
          <w:lang w:val="en-GB"/>
        </w:rPr>
        <w:t xml:space="preserve"> applied for further analysis.</w:t>
      </w:r>
    </w:p>
    <w:p w14:paraId="1D728590" w14:textId="02465C30" w:rsidR="00DE4936" w:rsidRDefault="00DE4936" w:rsidP="00F321AA">
      <w:pPr>
        <w:rPr>
          <w:b/>
          <w:lang w:val="fr-FR"/>
        </w:rPr>
      </w:pPr>
    </w:p>
    <w:p w14:paraId="1DA44FA9" w14:textId="654F4F54" w:rsidR="00DE4936" w:rsidRDefault="00DE4936" w:rsidP="00DE4936">
      <w:pPr>
        <w:rPr>
          <w:b/>
          <w:lang w:val="fr-FR"/>
        </w:rPr>
      </w:pPr>
      <w:r>
        <w:rPr>
          <w:b/>
          <w:lang w:val="fr-FR"/>
        </w:rPr>
        <w:t>-Supp. Mat. Figure 2</w:t>
      </w:r>
      <w:r w:rsidR="00330515">
        <w:rPr>
          <w:b/>
          <w:lang w:val="fr-FR"/>
        </w:rPr>
        <w:t>.</w:t>
      </w:r>
      <w:r w:rsidR="004C6722" w:rsidRPr="004C6722">
        <w:rPr>
          <w:lang w:val="en-GB"/>
        </w:rPr>
        <w:t xml:space="preserve"> </w:t>
      </w:r>
      <w:r w:rsidR="004C6722" w:rsidRPr="004C6722">
        <w:rPr>
          <w:b/>
          <w:lang w:val="fr-FR"/>
        </w:rPr>
        <w:t xml:space="preserve">DNA integrity (LabChip). </w:t>
      </w:r>
      <w:r w:rsidR="004C6722" w:rsidRPr="004C6722">
        <w:rPr>
          <w:lang w:val="fr-FR"/>
        </w:rPr>
        <w:t xml:space="preserve">LabChip gel showing the degree of fragmentation for the DNA extracted from </w:t>
      </w:r>
      <w:r w:rsidR="004C6722">
        <w:rPr>
          <w:lang w:val="fr-FR"/>
        </w:rPr>
        <w:t xml:space="preserve">those </w:t>
      </w:r>
      <w:r w:rsidR="004C6722" w:rsidRPr="004C6722">
        <w:rPr>
          <w:lang w:val="fr-FR"/>
        </w:rPr>
        <w:t>1995-2011 formaldehyde-fixed samples</w:t>
      </w:r>
      <w:r w:rsidR="004C6722">
        <w:rPr>
          <w:lang w:val="fr-FR"/>
        </w:rPr>
        <w:t xml:space="preserve"> not shown in Figure 5</w:t>
      </w:r>
      <w:r w:rsidR="004C6722" w:rsidRPr="004C6722">
        <w:rPr>
          <w:lang w:val="fr-FR"/>
        </w:rPr>
        <w:t xml:space="preserve">. Samples´ CODEs in the bottom as in Table 1, extraction methods at the top of the image. </w:t>
      </w:r>
      <w:r w:rsidR="004C6722">
        <w:rPr>
          <w:lang w:val="fr-FR"/>
        </w:rPr>
        <w:t>Four negative controls (</w:t>
      </w:r>
      <w:r w:rsidR="004C6722" w:rsidRPr="00003986">
        <w:rPr>
          <w:lang w:val="en-GB"/>
        </w:rPr>
        <w:t>“</w:t>
      </w:r>
      <w:r w:rsidR="004C6722">
        <w:rPr>
          <w:lang w:val="fr-FR"/>
        </w:rPr>
        <w:t>BLANK</w:t>
      </w:r>
      <w:r w:rsidR="004C6722">
        <w:rPr>
          <w:lang w:val="en-GB"/>
        </w:rPr>
        <w:t>”) are also shown</w:t>
      </w:r>
      <w:r w:rsidR="004C6722" w:rsidRPr="004C6722">
        <w:rPr>
          <w:lang w:val="fr-FR"/>
        </w:rPr>
        <w:t>.</w:t>
      </w:r>
    </w:p>
    <w:p w14:paraId="0DDFEF23" w14:textId="4390BC58" w:rsidR="00DE4936" w:rsidRDefault="00DE4936" w:rsidP="00F321AA">
      <w:pPr>
        <w:rPr>
          <w:b/>
          <w:lang w:val="en-GB"/>
        </w:rPr>
      </w:pPr>
    </w:p>
    <w:p w14:paraId="7B24C65A" w14:textId="6BA8A2D6" w:rsidR="00DE4936" w:rsidRPr="00340035" w:rsidRDefault="00DE4936" w:rsidP="00DE4936">
      <w:pPr>
        <w:rPr>
          <w:lang w:val="fr-FR"/>
        </w:rPr>
      </w:pPr>
      <w:r>
        <w:rPr>
          <w:b/>
          <w:lang w:val="fr-FR"/>
        </w:rPr>
        <w:t>-Supp. Mat. Figure 3</w:t>
      </w:r>
      <w:r w:rsidR="00330515">
        <w:rPr>
          <w:b/>
          <w:lang w:val="fr-FR"/>
        </w:rPr>
        <w:t>.</w:t>
      </w:r>
      <w:r w:rsidR="00340035">
        <w:rPr>
          <w:b/>
          <w:lang w:val="fr-FR"/>
        </w:rPr>
        <w:t xml:space="preserve"> </w:t>
      </w:r>
      <w:r w:rsidR="00340035" w:rsidRPr="00340035">
        <w:rPr>
          <w:b/>
          <w:lang w:val="fr-FR"/>
        </w:rPr>
        <w:t xml:space="preserve">Taxonomic composition of the positive controls (DNA metabarcoding). </w:t>
      </w:r>
      <w:r w:rsidR="00340035" w:rsidRPr="00340035">
        <w:rPr>
          <w:lang w:val="fr-FR"/>
        </w:rPr>
        <w:t>Taxonomic characterization of the two positive controls (zooplankton samples fixed in ethanol, 22/C+1 and 22/C+2; Table 1 and Figu</w:t>
      </w:r>
      <w:r w:rsidR="00654C53">
        <w:rPr>
          <w:lang w:val="fr-FR"/>
        </w:rPr>
        <w:t>re 1) for:a) 18S V9 b) Günther</w:t>
      </w:r>
      <w:r w:rsidR="00340035" w:rsidRPr="00340035">
        <w:rPr>
          <w:lang w:val="fr-FR"/>
        </w:rPr>
        <w:t xml:space="preserve"> miniCOI and c) Meunier´s miniCOI. Samples´ CODEs as in Table 1. Taxa´s CODEs as in Table 2 </w:t>
      </w:r>
      <w:r w:rsidR="00340035">
        <w:rPr>
          <w:lang w:val="fr-FR"/>
        </w:rPr>
        <w:t>for the 18S V9 marker</w:t>
      </w:r>
      <w:r w:rsidR="00340035" w:rsidRPr="00340035">
        <w:rPr>
          <w:lang w:val="fr-FR"/>
        </w:rPr>
        <w:t>.</w:t>
      </w:r>
    </w:p>
    <w:p w14:paraId="22964D6B" w14:textId="4CDA6BA5" w:rsidR="00DE4936" w:rsidRDefault="00DE4936" w:rsidP="00F321AA">
      <w:pPr>
        <w:rPr>
          <w:b/>
          <w:lang w:val="en-GB"/>
        </w:rPr>
      </w:pPr>
    </w:p>
    <w:p w14:paraId="2D926DAE" w14:textId="6A2C99A3" w:rsidR="00341009" w:rsidRDefault="00DE4936" w:rsidP="00341009">
      <w:pPr>
        <w:rPr>
          <w:b/>
          <w:lang w:val="fr-FR"/>
        </w:rPr>
      </w:pPr>
      <w:r>
        <w:rPr>
          <w:b/>
          <w:lang w:val="fr-FR"/>
        </w:rPr>
        <w:t>-Supp. Mat. Figure 4</w:t>
      </w:r>
      <w:r w:rsidR="00330515">
        <w:rPr>
          <w:b/>
          <w:lang w:val="fr-FR"/>
        </w:rPr>
        <w:t>.</w:t>
      </w:r>
      <w:r w:rsidR="00341009">
        <w:rPr>
          <w:b/>
          <w:lang w:val="fr-FR"/>
        </w:rPr>
        <w:t xml:space="preserve"> PCR amp</w:t>
      </w:r>
      <w:r w:rsidR="00524A72">
        <w:rPr>
          <w:b/>
          <w:lang w:val="fr-FR"/>
        </w:rPr>
        <w:t>lification gel for the Meusnier</w:t>
      </w:r>
      <w:r w:rsidR="00341009">
        <w:rPr>
          <w:b/>
          <w:lang w:val="fr-FR"/>
        </w:rPr>
        <w:t xml:space="preserve"> miniCOI marker (2017 and 2022 samples). </w:t>
      </w:r>
      <w:r w:rsidR="00341009" w:rsidRPr="00341009">
        <w:rPr>
          <w:lang w:val="fr-FR"/>
        </w:rPr>
        <w:t>La</w:t>
      </w:r>
      <w:r w:rsidR="00654C53">
        <w:rPr>
          <w:lang w:val="fr-FR"/>
        </w:rPr>
        <w:t>bChip results for the Meusnier</w:t>
      </w:r>
      <w:r w:rsidR="00341009" w:rsidRPr="00341009">
        <w:rPr>
          <w:lang w:val="fr-FR"/>
        </w:rPr>
        <w:t xml:space="preserve"> miniCOI marker</w:t>
      </w:r>
      <w:r w:rsidR="00341009">
        <w:rPr>
          <w:lang w:val="fr-FR"/>
        </w:rPr>
        <w:t xml:space="preserve"> (2017 and 2022 samples</w:t>
      </w:r>
      <w:r w:rsidR="00341009" w:rsidRPr="00341009">
        <w:rPr>
          <w:lang w:val="fr-FR"/>
        </w:rPr>
        <w:t>). The expected size of the band at this PCR is ~ 263 bp</w:t>
      </w:r>
      <w:r w:rsidR="00341009">
        <w:rPr>
          <w:lang w:val="fr-FR"/>
        </w:rPr>
        <w:t>.</w:t>
      </w:r>
      <w:r w:rsidR="00341009" w:rsidRPr="00341009">
        <w:rPr>
          <w:lang w:val="en-GB"/>
        </w:rPr>
        <w:t xml:space="preserve"> </w:t>
      </w:r>
      <w:r w:rsidR="00341009" w:rsidRPr="00341009">
        <w:rPr>
          <w:lang w:val="fr-FR"/>
        </w:rPr>
        <w:t xml:space="preserve">Samples´ CODEs in the bottom as in Table 1, extraction methods at the top of the image. A positive control (22/C+1) is shown for comparison. </w:t>
      </w:r>
      <w:r w:rsidR="001B7B1B">
        <w:rPr>
          <w:lang w:val="fr-FR"/>
        </w:rPr>
        <w:t>Three</w:t>
      </w:r>
      <w:r w:rsidR="00341009">
        <w:rPr>
          <w:lang w:val="fr-FR"/>
        </w:rPr>
        <w:t xml:space="preserve"> n</w:t>
      </w:r>
      <w:bookmarkStart w:id="0" w:name="_GoBack"/>
      <w:bookmarkEnd w:id="0"/>
      <w:r w:rsidR="00341009">
        <w:rPr>
          <w:lang w:val="fr-FR"/>
        </w:rPr>
        <w:t>egative controls (</w:t>
      </w:r>
      <w:r w:rsidR="00341009" w:rsidRPr="00341009">
        <w:rPr>
          <w:lang w:val="en-GB"/>
        </w:rPr>
        <w:t>“</w:t>
      </w:r>
      <w:r w:rsidR="00341009">
        <w:rPr>
          <w:lang w:val="fr-FR"/>
        </w:rPr>
        <w:t>BLANK</w:t>
      </w:r>
      <w:r w:rsidR="00341009">
        <w:rPr>
          <w:lang w:val="en-GB"/>
        </w:rPr>
        <w:t>”) are also shown</w:t>
      </w:r>
      <w:r w:rsidR="00341009" w:rsidRPr="004C6722">
        <w:rPr>
          <w:lang w:val="fr-FR"/>
        </w:rPr>
        <w:t>.</w:t>
      </w:r>
    </w:p>
    <w:p w14:paraId="72608A01" w14:textId="5B2ECD9A" w:rsidR="00DE4936" w:rsidRPr="00341009" w:rsidRDefault="00DE4936" w:rsidP="00F321AA">
      <w:pPr>
        <w:rPr>
          <w:b/>
          <w:lang w:val="fr-FR"/>
        </w:rPr>
      </w:pPr>
    </w:p>
    <w:p w14:paraId="7079DF87" w14:textId="402C5484" w:rsidR="00F321AA" w:rsidRPr="0077660D" w:rsidRDefault="00DE4936" w:rsidP="00F321AA">
      <w:pPr>
        <w:rPr>
          <w:b/>
          <w:lang w:val="fr-FR"/>
        </w:rPr>
      </w:pPr>
      <w:r>
        <w:rPr>
          <w:b/>
          <w:lang w:val="fr-FR"/>
        </w:rPr>
        <w:t>-DNA extraction and marker amplification protocols.</w:t>
      </w:r>
      <w:r w:rsidR="005445D5">
        <w:rPr>
          <w:b/>
          <w:lang w:val="fr-FR"/>
        </w:rPr>
        <w:t xml:space="preserve"> </w:t>
      </w:r>
      <w:r w:rsidR="0077660D" w:rsidRPr="001F0D67">
        <w:rPr>
          <w:lang w:val="fr-FR"/>
        </w:rPr>
        <w:t xml:space="preserve">Detailed protocols for the three extraction methods tested here with formaldehyde-fixed samples (HHA, HPC and SH methods) along with the one applied to the positive controls (QIA; for ethanol fixed samples). </w:t>
      </w:r>
      <w:r w:rsidR="0077660D">
        <w:rPr>
          <w:lang w:val="fr-FR"/>
        </w:rPr>
        <w:t>DNA repair (</w:t>
      </w:r>
      <w:r w:rsidR="0077660D">
        <w:rPr>
          <w:lang w:val="en-GB"/>
        </w:rPr>
        <w:t xml:space="preserve">NextNEB FFPE repair kit) </w:t>
      </w:r>
      <w:r w:rsidR="0077660D">
        <w:rPr>
          <w:lang w:val="fr-FR"/>
        </w:rPr>
        <w:t xml:space="preserve">protocol and </w:t>
      </w:r>
      <w:r w:rsidR="0077660D" w:rsidRPr="001F0D67">
        <w:rPr>
          <w:lang w:val="fr-FR"/>
        </w:rPr>
        <w:t>PCR thermocycling details are also shown for the different markers tested.</w:t>
      </w:r>
    </w:p>
    <w:p w14:paraId="6DBD50E3" w14:textId="45F3E299" w:rsidR="00D44C82" w:rsidRDefault="00DE4936">
      <w:pPr>
        <w:spacing w:after="160" w:line="259" w:lineRule="auto"/>
        <w:rPr>
          <w:lang w:val="fr-FR"/>
        </w:rPr>
      </w:pPr>
      <w:r w:rsidRPr="00341009">
        <w:rPr>
          <w:lang w:val="en-GB"/>
        </w:rPr>
        <w:br w:type="page"/>
      </w:r>
    </w:p>
    <w:p w14:paraId="26484E47" w14:textId="3F7466FD" w:rsidR="007635AB" w:rsidRPr="006621A9" w:rsidRDefault="006621A9" w:rsidP="007635AB">
      <w:pPr>
        <w:rPr>
          <w:b/>
          <w:lang w:val="en-GB"/>
        </w:rPr>
      </w:pPr>
      <w:r w:rsidRPr="006621A9">
        <w:rPr>
          <w:b/>
          <w:lang w:val="en-GB"/>
        </w:rPr>
        <w:lastRenderedPageBreak/>
        <w:t>Supp. Mat. Table 1.</w:t>
      </w:r>
    </w:p>
    <w:p w14:paraId="6211AD3C" w14:textId="48643F13" w:rsidR="00042F92" w:rsidRDefault="00600CA6" w:rsidP="00042F92">
      <w:pPr>
        <w:rPr>
          <w:lang w:val="fr-FR"/>
        </w:rPr>
      </w:pPr>
      <w:r w:rsidRPr="00600CA6">
        <w:rPr>
          <w:noProof/>
        </w:rPr>
        <w:drawing>
          <wp:inline distT="0" distB="0" distL="0" distR="0" wp14:anchorId="592ACAE0" wp14:editId="14C443A8">
            <wp:extent cx="5400040" cy="5856556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5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49AD6" w14:textId="772F3DFD" w:rsidR="00600CA6" w:rsidRDefault="00600CA6" w:rsidP="00042F92">
      <w:pPr>
        <w:rPr>
          <w:lang w:val="fr-FR"/>
        </w:rPr>
      </w:pPr>
    </w:p>
    <w:p w14:paraId="6A6A0087" w14:textId="77777777" w:rsidR="00C43B63" w:rsidRDefault="00C43B63" w:rsidP="00042F92">
      <w:pPr>
        <w:rPr>
          <w:lang w:val="fr-FR"/>
        </w:rPr>
      </w:pPr>
    </w:p>
    <w:p w14:paraId="4488A8D9" w14:textId="77777777" w:rsidR="00042F92" w:rsidRDefault="00042F92" w:rsidP="00042F92">
      <w:pPr>
        <w:rPr>
          <w:lang w:val="fr-FR"/>
        </w:rPr>
        <w:sectPr w:rsidR="00042F9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B47515" w14:textId="319F459E" w:rsidR="00C42C55" w:rsidRPr="001B76AD" w:rsidRDefault="00C811BE">
      <w:pPr>
        <w:rPr>
          <w:b/>
          <w:lang w:val="fr-FR"/>
        </w:rPr>
      </w:pPr>
      <w:r w:rsidRPr="001B76AD">
        <w:rPr>
          <w:b/>
          <w:lang w:val="fr-FR"/>
        </w:rPr>
        <w:lastRenderedPageBreak/>
        <w:t xml:space="preserve">Supp. Mat. </w:t>
      </w:r>
      <w:r w:rsidR="001B76AD" w:rsidRPr="001B76AD">
        <w:rPr>
          <w:b/>
          <w:lang w:val="fr-FR"/>
        </w:rPr>
        <w:t>Figure1.</w:t>
      </w:r>
    </w:p>
    <w:p w14:paraId="5F281C0B" w14:textId="458DB92A" w:rsidR="00C42C55" w:rsidRDefault="007F7A9F" w:rsidP="00C42C55">
      <w:pPr>
        <w:rPr>
          <w:lang w:val="fr-FR"/>
        </w:rPr>
      </w:pPr>
      <w:r w:rsidRPr="007F7A9F">
        <w:rPr>
          <w:noProof/>
        </w:rPr>
        <w:drawing>
          <wp:inline distT="0" distB="0" distL="0" distR="0" wp14:anchorId="69055F31" wp14:editId="6F4C2132">
            <wp:extent cx="5400040" cy="4573905"/>
            <wp:effectExtent l="0" t="0" r="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065A8" w14:textId="77777777" w:rsidR="00C42C55" w:rsidRPr="00C42C55" w:rsidRDefault="00C42C55" w:rsidP="00C42C55">
      <w:pPr>
        <w:rPr>
          <w:lang w:val="fr-FR"/>
        </w:rPr>
      </w:pPr>
    </w:p>
    <w:p w14:paraId="43201830" w14:textId="58031E93" w:rsidR="00042F92" w:rsidRPr="001B76AD" w:rsidRDefault="00042F92">
      <w:pPr>
        <w:rPr>
          <w:b/>
          <w:i/>
          <w:color w:val="0070C0"/>
        </w:rPr>
      </w:pPr>
    </w:p>
    <w:p w14:paraId="0AB8D7CE" w14:textId="77777777" w:rsidR="008B17A7" w:rsidRPr="001B76AD" w:rsidRDefault="008B17A7">
      <w:pPr>
        <w:rPr>
          <w:b/>
          <w:i/>
          <w:color w:val="0070C0"/>
        </w:rPr>
        <w:sectPr w:rsidR="008B17A7" w:rsidRPr="001B76A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E418E0F" w14:textId="446E8949" w:rsidR="008B17A7" w:rsidRPr="00D46652" w:rsidRDefault="00B71546" w:rsidP="00D46652">
      <w:pPr>
        <w:rPr>
          <w:b/>
        </w:rPr>
      </w:pPr>
      <w:r w:rsidRPr="00D46652">
        <w:rPr>
          <w:b/>
          <w:lang w:val="fr-FR"/>
        </w:rPr>
        <w:lastRenderedPageBreak/>
        <w:t>Supp. Mat. F</w:t>
      </w:r>
      <w:r w:rsidR="00D46652" w:rsidRPr="00D46652">
        <w:rPr>
          <w:b/>
          <w:lang w:val="fr-FR"/>
        </w:rPr>
        <w:t>igure</w:t>
      </w:r>
      <w:r w:rsidRPr="00D46652">
        <w:rPr>
          <w:b/>
          <w:lang w:val="fr-FR"/>
        </w:rPr>
        <w:t xml:space="preserve"> 2</w:t>
      </w:r>
      <w:r w:rsidR="00D46652" w:rsidRPr="00D46652">
        <w:rPr>
          <w:b/>
          <w:lang w:val="fr-FR"/>
        </w:rPr>
        <w:t>.</w:t>
      </w:r>
    </w:p>
    <w:p w14:paraId="0C6033B7" w14:textId="0FA2D346" w:rsidR="00AC3CE3" w:rsidRPr="008B17A7" w:rsidRDefault="00AC3CE3">
      <w:pPr>
        <w:rPr>
          <w:b/>
          <w:i/>
          <w:color w:val="0070C0"/>
        </w:rPr>
      </w:pPr>
    </w:p>
    <w:p w14:paraId="69C78C22" w14:textId="22AFF45D" w:rsidR="00042F92" w:rsidRPr="007F2E5D" w:rsidRDefault="00615118" w:rsidP="00AC3CE3">
      <w:r w:rsidRPr="00615118">
        <w:rPr>
          <w:noProof/>
        </w:rPr>
        <w:drawing>
          <wp:inline distT="0" distB="0" distL="0" distR="0" wp14:anchorId="533E63A8" wp14:editId="46D74A3F">
            <wp:extent cx="5400040" cy="3466465"/>
            <wp:effectExtent l="0" t="0" r="0" b="0"/>
            <wp:docPr id="4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082A9" w14:textId="77777777" w:rsidR="007F2E5D" w:rsidRDefault="007F2E5D" w:rsidP="00AC3CE3">
      <w:pPr>
        <w:rPr>
          <w:highlight w:val="green"/>
        </w:rPr>
      </w:pPr>
    </w:p>
    <w:p w14:paraId="26AEE84D" w14:textId="1F1288D3" w:rsidR="00B71546" w:rsidRDefault="00B71546" w:rsidP="00AC3CE3">
      <w:pPr>
        <w:rPr>
          <w:highlight w:val="green"/>
        </w:rPr>
      </w:pPr>
    </w:p>
    <w:p w14:paraId="2517B8A2" w14:textId="77777777" w:rsidR="00B71546" w:rsidRPr="00B71546" w:rsidRDefault="00B71546" w:rsidP="00AC3CE3">
      <w:pPr>
        <w:rPr>
          <w:highlight w:val="green"/>
        </w:rPr>
        <w:sectPr w:rsidR="00B71546" w:rsidRPr="00B715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1598E51" w14:textId="0FBD3B03" w:rsidR="007D3D76" w:rsidRPr="00D46652" w:rsidRDefault="00D46652" w:rsidP="00D46652">
      <w:pPr>
        <w:spacing w:after="160" w:line="259" w:lineRule="auto"/>
        <w:rPr>
          <w:b/>
          <w:i/>
          <w:sz w:val="20"/>
          <w:lang w:val="en-GB"/>
        </w:rPr>
      </w:pPr>
      <w:r w:rsidRPr="00D46652">
        <w:rPr>
          <w:b/>
          <w:lang w:val="fr-FR"/>
        </w:rPr>
        <w:lastRenderedPageBreak/>
        <w:t xml:space="preserve">Supp. Mat. Figure </w:t>
      </w:r>
      <w:r w:rsidR="00B71546" w:rsidRPr="00D46652">
        <w:rPr>
          <w:b/>
          <w:lang w:val="fr-FR"/>
        </w:rPr>
        <w:t>3</w:t>
      </w:r>
      <w:r w:rsidRPr="00D46652">
        <w:rPr>
          <w:b/>
          <w:lang w:val="fr-FR"/>
        </w:rPr>
        <w:t>.</w:t>
      </w:r>
      <w:r w:rsidR="00B71546" w:rsidRPr="00D46652">
        <w:rPr>
          <w:b/>
          <w:lang w:val="fr-FR"/>
        </w:rPr>
        <w:t xml:space="preserve"> </w:t>
      </w:r>
    </w:p>
    <w:p w14:paraId="76C76EB4" w14:textId="4F749F07" w:rsidR="00BD77F0" w:rsidRPr="00D46652" w:rsidRDefault="00B76926" w:rsidP="00B71546">
      <w:pPr>
        <w:spacing w:after="160" w:line="259" w:lineRule="auto"/>
        <w:rPr>
          <w:sz w:val="36"/>
          <w:u w:val="single"/>
          <w:lang w:val="en-GB"/>
        </w:rPr>
      </w:pPr>
      <w:r w:rsidRPr="00D46652">
        <w:rPr>
          <w:noProof/>
          <w:sz w:val="36"/>
          <w:u w:val="single"/>
        </w:rPr>
        <w:drawing>
          <wp:inline distT="0" distB="0" distL="0" distR="0" wp14:anchorId="4805A735" wp14:editId="0121A002">
            <wp:extent cx="8892540" cy="4385310"/>
            <wp:effectExtent l="0" t="0" r="0" b="0"/>
            <wp:docPr id="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9AEFE" w14:textId="77777777" w:rsidR="00324379" w:rsidRPr="00D46652" w:rsidRDefault="00324379">
      <w:pPr>
        <w:spacing w:after="160" w:line="259" w:lineRule="auto"/>
        <w:rPr>
          <w:sz w:val="36"/>
          <w:u w:val="single"/>
          <w:lang w:val="en-GB"/>
        </w:rPr>
        <w:sectPr w:rsidR="00324379" w:rsidRPr="00D46652" w:rsidSect="008B17A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D029F8C" w14:textId="5DCBB7E5" w:rsidR="00324379" w:rsidRPr="00D46652" w:rsidRDefault="00D46652">
      <w:pPr>
        <w:spacing w:after="160" w:line="259" w:lineRule="auto"/>
        <w:rPr>
          <w:b/>
          <w:lang w:val="fr-FR"/>
        </w:rPr>
      </w:pPr>
      <w:r w:rsidRPr="00D46652">
        <w:rPr>
          <w:b/>
          <w:lang w:val="fr-FR"/>
        </w:rPr>
        <w:lastRenderedPageBreak/>
        <w:t>Supp. Mat. Figure 4.</w:t>
      </w:r>
    </w:p>
    <w:p w14:paraId="585E8F1F" w14:textId="77777777" w:rsidR="00324379" w:rsidRDefault="00324379">
      <w:pPr>
        <w:spacing w:after="160" w:line="259" w:lineRule="auto"/>
        <w:rPr>
          <w:lang w:val="fr-FR"/>
        </w:rPr>
        <w:sectPr w:rsidR="00324379" w:rsidSect="0032437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96CEC">
        <w:rPr>
          <w:noProof/>
          <w:color w:val="000000" w:themeColor="text1"/>
        </w:rPr>
        <w:drawing>
          <wp:inline distT="0" distB="0" distL="0" distR="0" wp14:anchorId="3DA806C0" wp14:editId="05A0B1EE">
            <wp:extent cx="6308202" cy="4987908"/>
            <wp:effectExtent l="0" t="0" r="0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12572" cy="499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BE4D7" w14:textId="77777777" w:rsidR="00BA4669" w:rsidRPr="002551F4" w:rsidRDefault="00BA4669" w:rsidP="00DE4936">
      <w:pPr>
        <w:rPr>
          <w:b/>
          <w:lang w:val="fr-FR"/>
        </w:rPr>
      </w:pPr>
      <w:r w:rsidRPr="002551F4">
        <w:rPr>
          <w:b/>
          <w:lang w:val="fr-FR"/>
        </w:rPr>
        <w:lastRenderedPageBreak/>
        <w:t xml:space="preserve">DNA extraction and marker amplification protocols. </w:t>
      </w:r>
    </w:p>
    <w:p w14:paraId="7F1190FA" w14:textId="2FAF065B" w:rsidR="00DE4936" w:rsidRPr="002551F4" w:rsidRDefault="00DE4936" w:rsidP="00DE4936">
      <w:pPr>
        <w:rPr>
          <w:b/>
          <w:lang w:val="en-GB"/>
        </w:rPr>
      </w:pPr>
    </w:p>
    <w:p w14:paraId="6893940B" w14:textId="77777777" w:rsidR="00BA4669" w:rsidRPr="002551F4" w:rsidRDefault="00BA4669" w:rsidP="00DE4936">
      <w:pPr>
        <w:rPr>
          <w:b/>
          <w:lang w:val="en-GB"/>
        </w:rPr>
      </w:pPr>
    </w:p>
    <w:p w14:paraId="5FF3C632" w14:textId="73F04522" w:rsidR="00DE4936" w:rsidRPr="002551F4" w:rsidRDefault="00DE4936" w:rsidP="00BA4669">
      <w:pPr>
        <w:jc w:val="center"/>
        <w:rPr>
          <w:b/>
          <w:lang w:val="fr-FR"/>
        </w:rPr>
      </w:pPr>
      <w:r w:rsidRPr="002551F4">
        <w:rPr>
          <w:b/>
          <w:lang w:val="fr-FR"/>
        </w:rPr>
        <w:t>Previous steps - Formaldehyde-fixed samples´ preparation</w:t>
      </w:r>
    </w:p>
    <w:p w14:paraId="63990D74" w14:textId="77777777" w:rsidR="00BA4669" w:rsidRPr="002551F4" w:rsidRDefault="00BA4669" w:rsidP="00BA4669">
      <w:pPr>
        <w:jc w:val="center"/>
        <w:rPr>
          <w:b/>
          <w:lang w:val="fr-FR"/>
        </w:rPr>
      </w:pPr>
    </w:p>
    <w:p w14:paraId="26076447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1. Centrifuge the 50 ml tubes at maximum speed for 10 min to obtain pellets.</w:t>
      </w:r>
    </w:p>
    <w:p w14:paraId="049EB1CB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2. Remove the ethanol supernatant without disturbing the pellets.</w:t>
      </w:r>
    </w:p>
    <w:p w14:paraId="57175C7C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3. Weigh the tube relative to the empty tube to estimate the total mg of pellets.</w:t>
      </w:r>
    </w:p>
    <w:p w14:paraId="3643F38A" w14:textId="59462A09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 xml:space="preserve">4. Add up to 30 ml of </w:t>
      </w:r>
      <w:r w:rsidR="00ED3859" w:rsidRPr="002551F4">
        <w:rPr>
          <w:lang w:val="en"/>
        </w:rPr>
        <w:t>cross-linked</w:t>
      </w:r>
      <w:r w:rsidRPr="002551F4">
        <w:rPr>
          <w:lang w:val="en"/>
        </w:rPr>
        <w:t xml:space="preserve"> H2OmilliQ.</w:t>
      </w:r>
    </w:p>
    <w:p w14:paraId="67E2BD96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5. Vortex for 15 sec to wash the pellets.</w:t>
      </w:r>
    </w:p>
    <w:p w14:paraId="00901623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6. Centrifuge the 50 ml tubes at maximum speed for 10 min to obtain pellets.</w:t>
      </w:r>
    </w:p>
    <w:p w14:paraId="32ADECBF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7. Remove the water supernatant without disturbing the pellets.</w:t>
      </w:r>
    </w:p>
    <w:p w14:paraId="55601F6C" w14:textId="29977FC4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 xml:space="preserve">8. Repeat steps 4, 5, and 6 twice (three washes with </w:t>
      </w:r>
      <w:r w:rsidR="00ED3859" w:rsidRPr="002551F4">
        <w:rPr>
          <w:lang w:val="en"/>
        </w:rPr>
        <w:t>cross-linked</w:t>
      </w:r>
      <w:r w:rsidRPr="002551F4">
        <w:rPr>
          <w:lang w:val="en"/>
        </w:rPr>
        <w:t xml:space="preserve"> H2OmilliQ).</w:t>
      </w:r>
    </w:p>
    <w:p w14:paraId="63A254E0" w14:textId="77777777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9. Collect up to a maximum of 250 mg in 2.0 ml homogenization tubes (avoiding collapse); three replicates as follows:</w:t>
      </w:r>
    </w:p>
    <w:p w14:paraId="659F076A" w14:textId="77777777" w:rsidR="00DE4936" w:rsidRPr="002551F4" w:rsidRDefault="00DE4936" w:rsidP="00BA4669">
      <w:pPr>
        <w:ind w:firstLine="708"/>
        <w:jc w:val="both"/>
        <w:rPr>
          <w:lang w:val="en"/>
        </w:rPr>
      </w:pPr>
      <w:r w:rsidRPr="002551F4">
        <w:rPr>
          <w:lang w:val="en"/>
        </w:rPr>
        <w:t>1. Original PowerSoil Pro tube, for Shiozaki (SH) extraction protocol.</w:t>
      </w:r>
    </w:p>
    <w:p w14:paraId="20EC58E2" w14:textId="77777777" w:rsidR="00DE4936" w:rsidRPr="002551F4" w:rsidRDefault="00DE4936" w:rsidP="00BA4669">
      <w:pPr>
        <w:ind w:left="709" w:hanging="1"/>
        <w:jc w:val="both"/>
        <w:rPr>
          <w:lang w:val="en"/>
        </w:rPr>
      </w:pPr>
      <w:r w:rsidRPr="002551F4">
        <w:rPr>
          <w:lang w:val="en"/>
        </w:rPr>
        <w:t>2. Sarsted tube with a ceramic bead mix (glass powder to fill the conical section + 1.4 mm beads to 0.25 ml + 1 2.8 mm bead) for Hahn-Hot-Alkaline (HHA) extraction protocol.</w:t>
      </w:r>
    </w:p>
    <w:p w14:paraId="261A94BE" w14:textId="77777777" w:rsidR="00DE4936" w:rsidRPr="002551F4" w:rsidRDefault="00DE4936" w:rsidP="00BA4669">
      <w:pPr>
        <w:ind w:left="709" w:hanging="1"/>
        <w:jc w:val="both"/>
        <w:rPr>
          <w:lang w:val="en"/>
        </w:rPr>
      </w:pPr>
      <w:r w:rsidRPr="002551F4">
        <w:rPr>
          <w:lang w:val="en"/>
        </w:rPr>
        <w:t>3. Sarsted tube with a ceramic bead mix (glass powder to fill the conical section + 1.4 mm beads to 0.25 ml + 1 2.8 mm bead) for Hahn-Proteinase K-Column (HPC) extraction protocol.</w:t>
      </w:r>
    </w:p>
    <w:p w14:paraId="21768682" w14:textId="00A352AD" w:rsidR="00DE4936" w:rsidRPr="002551F4" w:rsidRDefault="00DE4936" w:rsidP="00BA4669">
      <w:pPr>
        <w:jc w:val="both"/>
        <w:rPr>
          <w:lang w:val="en"/>
        </w:rPr>
      </w:pPr>
      <w:r w:rsidRPr="002551F4">
        <w:rPr>
          <w:lang w:val="en"/>
        </w:rPr>
        <w:t>10. Store frozen at -20 -30ºC until extraction</w:t>
      </w:r>
      <w:r w:rsidR="00BA4669" w:rsidRPr="002551F4">
        <w:rPr>
          <w:lang w:val="en"/>
        </w:rPr>
        <w:t>.</w:t>
      </w:r>
    </w:p>
    <w:p w14:paraId="14A760CF" w14:textId="77777777" w:rsidR="00BA4669" w:rsidRPr="002551F4" w:rsidRDefault="00BA4669" w:rsidP="00BA4669">
      <w:pPr>
        <w:jc w:val="both"/>
        <w:rPr>
          <w:lang w:val="en"/>
        </w:rPr>
      </w:pPr>
    </w:p>
    <w:p w14:paraId="5B12F414" w14:textId="77777777" w:rsidR="00DE4936" w:rsidRPr="002551F4" w:rsidRDefault="00DE4936" w:rsidP="00BA4669">
      <w:pPr>
        <w:pStyle w:val="NormalWeb"/>
        <w:jc w:val="center"/>
        <w:rPr>
          <w:b/>
          <w:lang w:val="en-GB"/>
        </w:rPr>
      </w:pPr>
      <w:r w:rsidRPr="002551F4">
        <w:rPr>
          <w:b/>
          <w:lang w:val="en-GB"/>
        </w:rPr>
        <w:t>Buffer (lysis/digestion) composition</w:t>
      </w:r>
    </w:p>
    <w:p w14:paraId="012A8EB8" w14:textId="77777777" w:rsidR="00DE4936" w:rsidRPr="002551F4" w:rsidRDefault="00DE4936" w:rsidP="00BA4669">
      <w:pPr>
        <w:pStyle w:val="NormalWeb"/>
        <w:rPr>
          <w:lang w:val="en-GB"/>
        </w:rPr>
      </w:pPr>
      <w:r w:rsidRPr="002551F4">
        <w:rPr>
          <w:lang w:val="en-GB"/>
        </w:rPr>
        <w:t>-Shiozaki protocol (SH). BNB (20 ml): Borate-NaOH buffer with 1% SDS: 50 mM BNB (pH 11, adjusted with NaOH), SDS 1%:</w:t>
      </w:r>
    </w:p>
    <w:p w14:paraId="58B1C816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2 ml of 0.5M Borate pH 8.5</w:t>
      </w:r>
    </w:p>
    <w:p w14:paraId="3755EA62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1 ml of 20% SDS</w:t>
      </w:r>
    </w:p>
    <w:p w14:paraId="760D703D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Bring to 20 ml with H2OmilliQ, adding 1M NaOH to pH=11 before finalising the volume.</w:t>
      </w:r>
    </w:p>
    <w:p w14:paraId="7C97CEAA" w14:textId="77777777" w:rsidR="00DE4936" w:rsidRPr="002551F4" w:rsidRDefault="00DE4936" w:rsidP="00BA4669">
      <w:pPr>
        <w:spacing w:before="100" w:beforeAutospacing="1" w:after="100" w:afterAutospacing="1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-Hahn-Hot-Alkaline protocol (HHA). BA (12.5 ml): alkaline buffer (0.1 M NaOH with 1% SDS, pH 12-13):</w:t>
      </w:r>
    </w:p>
    <w:p w14:paraId="66E04F5C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1.25 ml of 1M NaOH</w:t>
      </w:r>
    </w:p>
    <w:p w14:paraId="46516326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625 µl of 20% SDS</w:t>
      </w:r>
    </w:p>
    <w:p w14:paraId="3B5583C5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Bring to 12.5 ml with H2OmilliQ, checking that the pH is between 12-13</w:t>
      </w:r>
    </w:p>
    <w:p w14:paraId="5AACE3AC" w14:textId="77777777" w:rsidR="00DE4936" w:rsidRPr="002551F4" w:rsidRDefault="00DE4936" w:rsidP="00BA4669">
      <w:pPr>
        <w:spacing w:before="100" w:beforeAutospacing="1" w:after="100" w:afterAutospacing="1"/>
        <w:rPr>
          <w:rFonts w:eastAsia="Times New Roman"/>
          <w:lang w:val="en-GB"/>
        </w:rPr>
      </w:pPr>
      <w:r w:rsidRPr="002551F4">
        <w:rPr>
          <w:rFonts w:eastAsia="Times New Roman"/>
        </w:rPr>
        <w:t xml:space="preserve">-Hahn-Proteinase K-Column protocol (HPC). </w:t>
      </w:r>
      <w:r w:rsidRPr="002551F4">
        <w:rPr>
          <w:rFonts w:eastAsia="Times New Roman"/>
          <w:lang w:val="en-GB"/>
        </w:rPr>
        <w:t>BL (20 ml): lysis buffer (10 mM NaCl, 20 mM Tris-HCl, pH 8.0, 1 mM EDTA, 1% SDS). The Tris-EDTA is 10 mM-1 mM.</w:t>
      </w:r>
    </w:p>
    <w:p w14:paraId="35A725C9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200 µl of 1 M NaCl (2.92 g of NaCl dissolved in 50 ml of H2OmQ)</w:t>
      </w:r>
    </w:p>
    <w:p w14:paraId="686163DD" w14:textId="77777777" w:rsidR="00DE4936" w:rsidRPr="002551F4" w:rsidRDefault="00DE4936" w:rsidP="00BA4669">
      <w:pPr>
        <w:spacing w:before="100" w:beforeAutospacing="1" w:after="100" w:afterAutospacing="1"/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lastRenderedPageBreak/>
        <w:t>• 1 ml of 20% SDS</w:t>
      </w:r>
    </w:p>
    <w:p w14:paraId="7B40F8F0" w14:textId="77777777" w:rsidR="00DE4936" w:rsidRPr="002551F4" w:rsidRDefault="00DE4936" w:rsidP="00BA4669">
      <w:pPr>
        <w:ind w:left="708"/>
        <w:rPr>
          <w:rFonts w:eastAsia="Times New Roman"/>
          <w:lang w:val="en-GB"/>
        </w:rPr>
      </w:pPr>
      <w:r w:rsidRPr="002551F4">
        <w:rPr>
          <w:rFonts w:eastAsia="Times New Roman"/>
          <w:lang w:val="en-GB"/>
        </w:rPr>
        <w:t>• Bring to 20 ml with 10 mM-1 mM Tris-EDTA</w:t>
      </w:r>
    </w:p>
    <w:p w14:paraId="069AFF5C" w14:textId="77777777" w:rsidR="00DE4936" w:rsidRPr="002551F4" w:rsidRDefault="00DE4936" w:rsidP="00BA4669">
      <w:pPr>
        <w:rPr>
          <w:lang w:val="en-GB"/>
        </w:rPr>
      </w:pPr>
    </w:p>
    <w:p w14:paraId="03431CC1" w14:textId="6DC999A7" w:rsidR="00DE4936" w:rsidRPr="002551F4" w:rsidRDefault="00DE4936" w:rsidP="00BA4669">
      <w:pPr>
        <w:jc w:val="center"/>
        <w:rPr>
          <w:b/>
          <w:lang w:val="en"/>
        </w:rPr>
      </w:pPr>
    </w:p>
    <w:p w14:paraId="6A1897BF" w14:textId="77777777" w:rsidR="00BA4669" w:rsidRPr="002551F4" w:rsidRDefault="00BA4669" w:rsidP="00BA4669">
      <w:pPr>
        <w:jc w:val="center"/>
        <w:rPr>
          <w:b/>
          <w:lang w:val="en"/>
        </w:rPr>
      </w:pPr>
    </w:p>
    <w:p w14:paraId="40B2D1A9" w14:textId="77777777" w:rsidR="00DE4936" w:rsidRPr="002551F4" w:rsidRDefault="00DE4936" w:rsidP="00BA4669">
      <w:pPr>
        <w:jc w:val="center"/>
        <w:rPr>
          <w:b/>
          <w:lang w:val="en"/>
        </w:rPr>
      </w:pPr>
      <w:r w:rsidRPr="002551F4">
        <w:rPr>
          <w:b/>
          <w:lang w:val="en"/>
        </w:rPr>
        <w:t>Shiozaki protocol (SH; Shiozaki et al., 2021)</w:t>
      </w:r>
    </w:p>
    <w:p w14:paraId="2722070E" w14:textId="77777777" w:rsidR="00DE4936" w:rsidRPr="002551F4" w:rsidRDefault="00DE4936" w:rsidP="00BA4669">
      <w:pPr>
        <w:jc w:val="center"/>
        <w:rPr>
          <w:b/>
          <w:lang w:val="en"/>
        </w:rPr>
      </w:pPr>
    </w:p>
    <w:p w14:paraId="5F757994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. Dry disruption of the tissue with Precellys Homogenizer (Bertin Technologies): 5000 rpm-2x12s-030s)-------spin.</w:t>
      </w:r>
    </w:p>
    <w:p w14:paraId="38C60645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. Add 500 µl BNB (pH = 11) -------vortex 15”.</w:t>
      </w:r>
    </w:p>
    <w:p w14:paraId="1FEB674D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3. Wet disruption of the tissue with Precellys Homogenizer (Bertin Technologies): 5000 rpm-2x12s-030s)----spin.</w:t>
      </w:r>
    </w:p>
    <w:p w14:paraId="24E6AD78" w14:textId="6F50AEC2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 xml:space="preserve">4. Add 21.5 µl of </w:t>
      </w:r>
      <w:r w:rsidR="00A339BA">
        <w:rPr>
          <w:lang w:val="fr-FR"/>
        </w:rPr>
        <w:t>p</w:t>
      </w:r>
      <w:r w:rsidRPr="002551F4">
        <w:rPr>
          <w:lang w:val="fr-FR"/>
        </w:rPr>
        <w:t>K at 18.6 mg/ml------vortex 15”</w:t>
      </w:r>
    </w:p>
    <w:p w14:paraId="4099ACC9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5. Digest for 24 hours at 65°C in a ThermoShaker (1200 rpm or maximum possible).</w:t>
      </w:r>
    </w:p>
    <w:p w14:paraId="62866CD7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6. Continue the PowerSoil Pro (QIAGEN) protocol as follows</w:t>
      </w:r>
    </w:p>
    <w:p w14:paraId="5A0A5B6E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7. Centrifuge at 15,000 g for 1 min.</w:t>
      </w:r>
    </w:p>
    <w:p w14:paraId="5A62774E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8. Transfer the supernatant to 2 ml tubes (usually 500-600 µl, but if there is more, recover all of it).</w:t>
      </w:r>
    </w:p>
    <w:p w14:paraId="0E87DE34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9. Add 200 µl of CD2 (stored at 4°C) to each tube.</w:t>
      </w:r>
    </w:p>
    <w:p w14:paraId="0D6435D4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0. Mix with a 5" vortex.</w:t>
      </w:r>
    </w:p>
    <w:p w14:paraId="5871BDB0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1. Centrifuge at 15,000 g for 1 min.</w:t>
      </w:r>
    </w:p>
    <w:p w14:paraId="1E86E135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2. Transfer 700 µl of supernatant (do not collect particles) to a clean 2 ml tube.</w:t>
      </w:r>
    </w:p>
    <w:p w14:paraId="377A60AE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3. Add 600 µl of CD3 to each tube.</w:t>
      </w:r>
    </w:p>
    <w:p w14:paraId="6CDBD66A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4. Mix or vortex with a 5" vortex and spin.</w:t>
      </w:r>
    </w:p>
    <w:p w14:paraId="48BD8D3B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5. Load the samples onto the filtration columns: 650 µl of the sample.</w:t>
      </w:r>
    </w:p>
    <w:p w14:paraId="2ADFD97E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6. Centrifuge at 15,000 g for 1 min. Discard the filtrate.</w:t>
      </w:r>
    </w:p>
    <w:p w14:paraId="68A76E12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7. Repeat this process until the entire sample volume has been filtered.</w:t>
      </w:r>
    </w:p>
    <w:p w14:paraId="7A368453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8. Place the filters in clean waste tubes.</w:t>
      </w:r>
    </w:p>
    <w:p w14:paraId="187F518D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19. Add 500 µl of EA solution to each tube.</w:t>
      </w:r>
    </w:p>
    <w:p w14:paraId="67684930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0. Centrifuge at 15,000 g for 1 min. Discard the liquid.</w:t>
      </w:r>
    </w:p>
    <w:p w14:paraId="26CCB4C5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1. Add 500 µl of C5 solution to each tube.</w:t>
      </w:r>
    </w:p>
    <w:p w14:paraId="163FA67C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2. Centrifuge at 15,000 g for 1 min. Discard the liquid and place the filters in clean waste tubes.</w:t>
      </w:r>
    </w:p>
    <w:p w14:paraId="22E2B060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3. Centrifuge at 16,000 g for 2 min.</w:t>
      </w:r>
    </w:p>
    <w:p w14:paraId="6D9517BB" w14:textId="77777777" w:rsidR="00DE4936" w:rsidRPr="002551F4" w:rsidRDefault="00DE4936" w:rsidP="00BA4669">
      <w:pPr>
        <w:jc w:val="both"/>
        <w:rPr>
          <w:lang w:val="en-GB"/>
        </w:rPr>
      </w:pPr>
      <w:r w:rsidRPr="002551F4">
        <w:rPr>
          <w:lang w:val="en-GB"/>
        </w:rPr>
        <w:t>24. Transfer the column to clean 1.5 ml tube.</w:t>
      </w:r>
    </w:p>
    <w:p w14:paraId="0BBC5E5E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5. Add 30 µl of C6 to each tube (Important: in the center of the membrane).</w:t>
      </w:r>
    </w:p>
    <w:p w14:paraId="547CF252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6. Let stand at room temperature for 2-3 min.</w:t>
      </w:r>
    </w:p>
    <w:p w14:paraId="58691A24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7. Centrifuge at 10,000 g for 1 min.</w:t>
      </w:r>
    </w:p>
    <w:p w14:paraId="531CB590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8. Remove the column.</w:t>
      </w:r>
    </w:p>
    <w:p w14:paraId="0F6E3107" w14:textId="77777777" w:rsidR="00DE4936" w:rsidRPr="002551F4" w:rsidRDefault="00DE4936" w:rsidP="00BA4669">
      <w:pPr>
        <w:jc w:val="both"/>
        <w:rPr>
          <w:lang w:val="fr-FR"/>
        </w:rPr>
      </w:pPr>
      <w:r w:rsidRPr="002551F4">
        <w:rPr>
          <w:lang w:val="fr-FR"/>
        </w:rPr>
        <w:t>29. Store the obtained DNA at -20 -30°C.</w:t>
      </w:r>
    </w:p>
    <w:p w14:paraId="115B999C" w14:textId="7439B43F" w:rsidR="00DE4936" w:rsidRPr="002551F4" w:rsidRDefault="00DE4936" w:rsidP="00BA4669">
      <w:pPr>
        <w:rPr>
          <w:lang w:val="fr-FR"/>
        </w:rPr>
      </w:pPr>
    </w:p>
    <w:p w14:paraId="64C4D26D" w14:textId="77777777" w:rsidR="00BA4669" w:rsidRPr="002551F4" w:rsidRDefault="00BA4669" w:rsidP="00BA4669">
      <w:pPr>
        <w:rPr>
          <w:lang w:val="fr-FR"/>
        </w:rPr>
      </w:pPr>
    </w:p>
    <w:p w14:paraId="0220B4C4" w14:textId="4C8272CC" w:rsidR="00DE4936" w:rsidRPr="002551F4" w:rsidRDefault="00DE4936" w:rsidP="00BA4669">
      <w:pPr>
        <w:jc w:val="center"/>
        <w:rPr>
          <w:b/>
          <w:lang w:val="fr-FR"/>
        </w:rPr>
      </w:pPr>
      <w:r w:rsidRPr="002551F4">
        <w:rPr>
          <w:b/>
          <w:lang w:val="fr-FR"/>
        </w:rPr>
        <w:t xml:space="preserve">Hahn-Hot-Alkaline protocol (HHA; adapted from Hahn et al., 2021, 2024 and Campos and Gilbert, 2012) </w:t>
      </w:r>
    </w:p>
    <w:p w14:paraId="437AD1FA" w14:textId="77777777" w:rsidR="00BA4669" w:rsidRPr="002551F4" w:rsidRDefault="00BA4669" w:rsidP="00BA4669">
      <w:pPr>
        <w:jc w:val="center"/>
        <w:rPr>
          <w:b/>
          <w:lang w:val="fr-FR"/>
        </w:rPr>
      </w:pPr>
    </w:p>
    <w:p w14:paraId="545686C4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Dry disruption of the tissue with Precellys Homogenizer (Bertin Technologies): 6500 rpm-3x30s-30s) --------spin.</w:t>
      </w:r>
    </w:p>
    <w:p w14:paraId="167CDFC7" w14:textId="55A39986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Add 500 µl BA (pH=12-13)-------- vortex 15”.</w:t>
      </w:r>
    </w:p>
    <w:p w14:paraId="4FA18F36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lastRenderedPageBreak/>
        <w:t>Wet disruption of the tissue with Precellys Homogenizer (Bertin Technologies): 6500 rpm-3x30s-30s) ---- gentle spin.</w:t>
      </w:r>
    </w:p>
    <w:p w14:paraId="03FFF41F" w14:textId="4DF22B8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Digest in a thermal block 100ºC for 40 min.</w:t>
      </w:r>
    </w:p>
    <w:p w14:paraId="0D44F326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Transfer the supernatant to a clean 1,5 ml tube.</w:t>
      </w:r>
    </w:p>
    <w:p w14:paraId="2930C0E3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llow the tissue-buffer to cool for 5 min to room temperature --------- spin.</w:t>
      </w:r>
    </w:p>
    <w:p w14:paraId="4E649443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Transfer 500 µl to a clean 1,5 ml tube.</w:t>
      </w:r>
    </w:p>
    <w:p w14:paraId="0398B957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Add 500 µl 25:24:1 phenol:chloroform:isoamyl alcohol to the mixture.</w:t>
      </w:r>
    </w:p>
    <w:p w14:paraId="150B00C5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Mix gently at room temperature for 5 min.</w:t>
      </w:r>
    </w:p>
    <w:p w14:paraId="622947F3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entrifuge for 5 min at &gt;10,000 g to separate the layers.</w:t>
      </w:r>
    </w:p>
    <w:p w14:paraId="64BA32EE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arefully remove the upper aqueous layer (be careful not to remove the protein-containing interface) and add to a new tube containing 500 µl chloroform. Discard the lower phenol layer properly.</w:t>
      </w:r>
    </w:p>
    <w:p w14:paraId="5640C5C0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2551F4">
        <w:rPr>
          <w:rFonts w:ascii="Times New Roman" w:hAnsi="Times New Roman" w:cs="Times New Roman"/>
          <w:sz w:val="24"/>
          <w:szCs w:val="24"/>
        </w:rPr>
        <w:t>Repeat steps 9–10.</w:t>
      </w:r>
    </w:p>
    <w:p w14:paraId="0DEF492B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Remove the upper aqueous layer and place in a new 1.5 ml eppendorf tube (estimate the collected volume). </w:t>
      </w:r>
      <w:r w:rsidRPr="002551F4">
        <w:rPr>
          <w:rFonts w:ascii="Times New Roman" w:hAnsi="Times New Roman" w:cs="Times New Roman"/>
          <w:sz w:val="24"/>
          <w:szCs w:val="24"/>
        </w:rPr>
        <w:t>Discard the lower chloroform layer properly.</w:t>
      </w:r>
    </w:p>
    <w:p w14:paraId="2FD6B81C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dd 1 volume isopropanol and 0.1 volume 3 M sodium acetate (approx. pH 5).</w:t>
      </w:r>
    </w:p>
    <w:p w14:paraId="5B61DA92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Immediately centrifuge at high speed (17,000 g) for 30 min at room temperature.</w:t>
      </w:r>
    </w:p>
    <w:p w14:paraId="540AE90E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Immediately following centrifugation, decant the liquid from the tube carefully. The DNA will have precipitated into a pellet at the bottom of the tube and may not be visible.</w:t>
      </w:r>
    </w:p>
    <w:p w14:paraId="419BAC02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To rinse the pellet, gently add 1 ml 85% ethanol, gently invert once, then centrifuge for 5 min at high speed (17,000 g).</w:t>
      </w:r>
    </w:p>
    <w:p w14:paraId="0C228E1D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Gently decant the ethanol.</w:t>
      </w:r>
    </w:p>
    <w:p w14:paraId="24B2A9A8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Repeat steps 17-18.</w:t>
      </w:r>
    </w:p>
    <w:p w14:paraId="75235191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ll ethanol must be removed from the pellet as any residual ethanol will inhibit downstream applications. This can be easily achieved with a small bore pipette, followed by a brief incubation at a relatively high temperature (e.g., 60ºC for 5 min with the lids open).</w:t>
      </w:r>
    </w:p>
    <w:p w14:paraId="66FD2913" w14:textId="77777777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Re-suspend the pellet in 30 μl TE - low EDTA. If the pellet has become very dry, leave it at room temperature in the liquid for 5–10 min, followed by gentle pipetting or vortexing.</w:t>
      </w:r>
    </w:p>
    <w:p w14:paraId="191DB26B" w14:textId="5E7CB6F4" w:rsidR="00DE4936" w:rsidRPr="002551F4" w:rsidRDefault="00DE4936" w:rsidP="00BA4669">
      <w:pPr>
        <w:pStyle w:val="Prrafodelista"/>
        <w:numPr>
          <w:ilvl w:val="0"/>
          <w:numId w:val="2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Store the obtained DNA at -20 -30°C.</w:t>
      </w:r>
    </w:p>
    <w:p w14:paraId="71839178" w14:textId="77777777" w:rsidR="00BA4669" w:rsidRPr="002551F4" w:rsidRDefault="00BA4669" w:rsidP="00BA4669">
      <w:pPr>
        <w:pStyle w:val="Prrafodelista"/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35277A8" w14:textId="77777777" w:rsidR="00DE4936" w:rsidRPr="002551F4" w:rsidRDefault="00DE4936" w:rsidP="00BA4669">
      <w:pPr>
        <w:rPr>
          <w:lang w:val="fr-FR"/>
        </w:rPr>
      </w:pPr>
    </w:p>
    <w:p w14:paraId="7DA42779" w14:textId="1EFBC4F6" w:rsidR="00BA4669" w:rsidRPr="002551F4" w:rsidRDefault="00DE4936" w:rsidP="00BA4669">
      <w:pPr>
        <w:jc w:val="center"/>
        <w:rPr>
          <w:b/>
          <w:lang w:val="fr-FR"/>
        </w:rPr>
      </w:pPr>
      <w:r w:rsidRPr="002551F4">
        <w:rPr>
          <w:b/>
          <w:lang w:val="en-GB"/>
        </w:rPr>
        <w:t xml:space="preserve">Hahn-Proteinase K-Column protocol (HPC; </w:t>
      </w:r>
      <w:r w:rsidRPr="002551F4">
        <w:rPr>
          <w:b/>
          <w:lang w:val="fr-FR"/>
        </w:rPr>
        <w:t xml:space="preserve">adapted from Hahn et al., 2021) </w:t>
      </w:r>
    </w:p>
    <w:p w14:paraId="05720055" w14:textId="77777777" w:rsidR="00BA4669" w:rsidRPr="002551F4" w:rsidRDefault="00BA4669" w:rsidP="00BA4669">
      <w:pPr>
        <w:pStyle w:val="Prrafodelista"/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688A0299" w14:textId="1D8B5614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Dry disruption of the tissue with Precellys Homogenizer (Bertin Technologies): 6500 rpm-3x30s-30s) --------spin.</w:t>
      </w:r>
    </w:p>
    <w:p w14:paraId="119287CB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dd 500 µl BL (pH = 8)------vortex 15 sec.</w:t>
      </w:r>
    </w:p>
    <w:p w14:paraId="3D7032EA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Wet disruption of the tissue with Precellys Homogenizer (Bertin Technologies): 6500 rpm-3x30s-30s)-----spin</w:t>
      </w:r>
    </w:p>
    <w:p w14:paraId="145E0F61" w14:textId="4882349D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Add 32,2 µl </w:t>
      </w:r>
      <w:r w:rsidR="00A339BA">
        <w:rPr>
          <w:rFonts w:ascii="Times New Roman" w:hAnsi="Times New Roman" w:cs="Times New Roman"/>
          <w:sz w:val="24"/>
          <w:szCs w:val="24"/>
          <w:lang w:val="fr-FR"/>
        </w:rPr>
        <w:t>p</w:t>
      </w:r>
      <w:r w:rsidRPr="002551F4">
        <w:rPr>
          <w:rFonts w:ascii="Times New Roman" w:hAnsi="Times New Roman" w:cs="Times New Roman"/>
          <w:sz w:val="24"/>
          <w:szCs w:val="24"/>
          <w:lang w:val="fr-FR"/>
        </w:rPr>
        <w:t>K (18,6 mg/ml) and digest in a ThermoShaker 65ºC for 24 h at 1200 rpm----spin</w:t>
      </w:r>
    </w:p>
    <w:p w14:paraId="7780C3F1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Add 5 volumes of Buffer PB to 1 volume of the sample, and then mix. </w:t>
      </w:r>
      <w:r w:rsidRPr="002551F4">
        <w:rPr>
          <w:rFonts w:ascii="Times New Roman" w:hAnsi="Times New Roman" w:cs="Times New Roman"/>
          <w:sz w:val="24"/>
          <w:szCs w:val="24"/>
          <w:lang w:val="en-GB"/>
        </w:rPr>
        <w:t>The expected volume to use will be 300-350 µl. Thus:</w:t>
      </w:r>
    </w:p>
    <w:p w14:paraId="21E9EE3D" w14:textId="77777777" w:rsidR="00DE4936" w:rsidRPr="002551F4" w:rsidRDefault="00DE4936" w:rsidP="00BA4669">
      <w:pPr>
        <w:pStyle w:val="Prrafodelista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Transfer 325 µl to a clan 2,0 ml tube.</w:t>
      </w:r>
    </w:p>
    <w:p w14:paraId="26654D0A" w14:textId="77777777" w:rsidR="00DE4936" w:rsidRPr="002551F4" w:rsidRDefault="00DE4936" w:rsidP="00BA4669">
      <w:pPr>
        <w:pStyle w:val="Prrafodelista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1F4">
        <w:rPr>
          <w:rFonts w:ascii="Times New Roman" w:hAnsi="Times New Roman" w:cs="Times New Roman"/>
          <w:sz w:val="24"/>
          <w:szCs w:val="24"/>
        </w:rPr>
        <w:t>Add 5*325 µl = 1625 µl PB.</w:t>
      </w:r>
    </w:p>
    <w:p w14:paraId="174938ED" w14:textId="77777777" w:rsidR="00DE4936" w:rsidRPr="002551F4" w:rsidRDefault="00DE4936" w:rsidP="00BA4669">
      <w:pPr>
        <w:pStyle w:val="Prrafodelista"/>
        <w:numPr>
          <w:ilvl w:val="1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Add pH indicator (1:250, with respect to PB volumen): 6,5 µl pH Indicator.</w:t>
      </w:r>
    </w:p>
    <w:p w14:paraId="6F1989BA" w14:textId="6F61D5DA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 xml:space="preserve">Check that the mixture’s </w:t>
      </w:r>
      <w:r w:rsidR="00ED3859" w:rsidRPr="002551F4">
        <w:rPr>
          <w:rFonts w:ascii="Times New Roman" w:hAnsi="Times New Roman" w:cs="Times New Roman"/>
          <w:sz w:val="24"/>
          <w:szCs w:val="24"/>
          <w:lang w:val="en-GB"/>
        </w:rPr>
        <w:t>colour</w:t>
      </w:r>
      <w:r w:rsidRPr="002551F4">
        <w:rPr>
          <w:rFonts w:ascii="Times New Roman" w:hAnsi="Times New Roman" w:cs="Times New Roman"/>
          <w:sz w:val="24"/>
          <w:szCs w:val="24"/>
          <w:lang w:val="en-GB"/>
        </w:rPr>
        <w:t xml:space="preserve"> is yellow.</w:t>
      </w:r>
    </w:p>
    <w:p w14:paraId="41C59629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If the color of the mixture is orange or violet, add 10 µl of 3 M sodium acetate, pH 5.0, and mix. </w:t>
      </w:r>
      <w:r w:rsidRPr="002551F4">
        <w:rPr>
          <w:rFonts w:ascii="Times New Roman" w:hAnsi="Times New Roman" w:cs="Times New Roman"/>
          <w:sz w:val="24"/>
          <w:szCs w:val="24"/>
        </w:rPr>
        <w:t>The color of the mixture will turn yellow.</w:t>
      </w:r>
    </w:p>
    <w:p w14:paraId="541E8AD2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Place a QIAquick spin column in a provided 2 ml collection tube.</w:t>
      </w:r>
    </w:p>
    <w:p w14:paraId="32C071A8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To bind DNA, apply the sample to the QIAquick column and centrifuge 17000 g for 30–60 s.</w:t>
      </w:r>
    </w:p>
    <w:p w14:paraId="1BD50BEE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Discard flow-through. Place the QIAquick column back into the same tube. Collection tubes are reused to reduce plastic waste. Repeat as many times as necessary until all the filtrate has passed through.</w:t>
      </w:r>
    </w:p>
    <w:p w14:paraId="57377164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To wash, add 700 µl Buffer PE to the QIAquick column and centrifuge for 30–60 s (17000 g)</w:t>
      </w:r>
    </w:p>
    <w:p w14:paraId="0505F18F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Discard flow-through and place the QIAquick column back into the same tube. </w:t>
      </w:r>
      <w:r w:rsidRPr="002551F4">
        <w:rPr>
          <w:rFonts w:ascii="Times New Roman" w:hAnsi="Times New Roman" w:cs="Times New Roman"/>
          <w:sz w:val="24"/>
          <w:szCs w:val="24"/>
        </w:rPr>
        <w:t>Centrifuge the column for an addition</w:t>
      </w:r>
      <w:r w:rsidRPr="002551F4">
        <w:rPr>
          <w:rFonts w:ascii="Times New Roman" w:hAnsi="Times New Roman" w:cs="Times New Roman"/>
          <w:sz w:val="24"/>
          <w:szCs w:val="24"/>
          <w:lang w:val="fr-FR"/>
        </w:rPr>
        <w:t>al 1 min. (17000 g).</w:t>
      </w:r>
    </w:p>
    <w:p w14:paraId="5010A176" w14:textId="77777777" w:rsidR="00DE4936" w:rsidRPr="002551F4" w:rsidRDefault="00DE4936" w:rsidP="00BA4669">
      <w:pPr>
        <w:pStyle w:val="Prrafodelista"/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IMPORTANT: Residual ethanol from Buffer PE will not be completely removed unless the flow-through is discarded before this additional centrifugation.</w:t>
      </w:r>
    </w:p>
    <w:p w14:paraId="290F13A5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Place QIAquick column in a clean 1.5 ml microcentrifuge tube.</w:t>
      </w:r>
    </w:p>
    <w:p w14:paraId="42716A5F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To elute DNA, add 30 ul buffer EB) to the center of the QIAquick membrane, let the column stand for 1 min and centrifuge the column for 1 min. (15000 g)</w:t>
      </w:r>
    </w:p>
    <w:p w14:paraId="140A98A7" w14:textId="77777777" w:rsidR="00DE4936" w:rsidRPr="002551F4" w:rsidRDefault="00DE4936" w:rsidP="00BA4669">
      <w:pPr>
        <w:pStyle w:val="Prrafodelista"/>
        <w:numPr>
          <w:ilvl w:val="0"/>
          <w:numId w:val="3"/>
        </w:numPr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Store the obtained DNA at -20 -30°C.</w:t>
      </w:r>
    </w:p>
    <w:p w14:paraId="758F05D9" w14:textId="77777777" w:rsidR="00DE4936" w:rsidRPr="002551F4" w:rsidRDefault="00DE4936" w:rsidP="00BA4669">
      <w:pPr>
        <w:rPr>
          <w:lang w:val="fr-FR"/>
        </w:rPr>
      </w:pPr>
    </w:p>
    <w:p w14:paraId="0AE0451B" w14:textId="4D7DF36C" w:rsidR="00DE4936" w:rsidRPr="002551F4" w:rsidRDefault="00DE4936" w:rsidP="00BA4669">
      <w:pPr>
        <w:jc w:val="center"/>
        <w:rPr>
          <w:b/>
          <w:lang w:val="fr-FR"/>
        </w:rPr>
      </w:pPr>
      <w:r w:rsidRPr="002551F4">
        <w:rPr>
          <w:b/>
          <w:caps/>
          <w:lang w:val="fr-FR"/>
        </w:rPr>
        <w:t>quiagen´s QIA</w:t>
      </w:r>
      <w:r w:rsidRPr="002551F4">
        <w:rPr>
          <w:b/>
          <w:lang w:val="fr-FR"/>
        </w:rPr>
        <w:t>amp</w:t>
      </w:r>
      <w:r w:rsidRPr="002551F4">
        <w:rPr>
          <w:b/>
          <w:caps/>
          <w:lang w:val="fr-FR"/>
        </w:rPr>
        <w:t xml:space="preserve"> DNA </w:t>
      </w:r>
      <w:r w:rsidRPr="002551F4">
        <w:rPr>
          <w:b/>
          <w:lang w:val="fr-FR"/>
        </w:rPr>
        <w:t xml:space="preserve">Mini Kit® </w:t>
      </w:r>
      <w:r w:rsidR="00BA4669" w:rsidRPr="002551F4">
        <w:rPr>
          <w:b/>
          <w:caps/>
          <w:lang w:val="fr-FR"/>
        </w:rPr>
        <w:t>(q</w:t>
      </w:r>
      <w:r w:rsidRPr="002551F4">
        <w:rPr>
          <w:b/>
          <w:caps/>
          <w:lang w:val="fr-FR"/>
        </w:rPr>
        <w:t>ia</w:t>
      </w:r>
      <w:r w:rsidRPr="002551F4">
        <w:rPr>
          <w:b/>
          <w:lang w:val="fr-FR"/>
        </w:rPr>
        <w:t>; adapted)</w:t>
      </w:r>
    </w:p>
    <w:p w14:paraId="58C7C63E" w14:textId="77777777" w:rsidR="00DE4936" w:rsidRPr="002551F4" w:rsidRDefault="00DE4936" w:rsidP="00BA4669">
      <w:pPr>
        <w:jc w:val="center"/>
        <w:rPr>
          <w:b/>
          <w:caps/>
          <w:lang w:val="fr-FR"/>
        </w:rPr>
      </w:pPr>
    </w:p>
    <w:p w14:paraId="030D2386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Put 25-50 mg of fresh sample in a </w:t>
      </w:r>
      <w:r w:rsidRPr="002551F4">
        <w:rPr>
          <w:rFonts w:ascii="Times New Roman" w:hAnsi="Times New Roman" w:cs="Times New Roman"/>
          <w:sz w:val="24"/>
          <w:szCs w:val="24"/>
          <w:lang w:val="en"/>
        </w:rPr>
        <w:t>Sarsted type tube with a ceramic bead mix (glass powder to fill the conical section + 1.4 mm beads to 0.25 ml + 1 2.8 mm bead).</w:t>
      </w:r>
    </w:p>
    <w:p w14:paraId="2A188DD8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Dry disruption of the tissue with Precellys Homogenizer (Bertin Technologies): 6500 rpm-3x30s-30s). Gentle spin.</w:t>
      </w:r>
    </w:p>
    <w:p w14:paraId="0B0659DC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dd 100 µl PBS 1X ------ vortex 15”.</w:t>
      </w:r>
    </w:p>
    <w:p w14:paraId="0DB214DB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Wet disruption of the tissue with Precellys Homogenizer (Bertin Technologies): 6500 rpm-3x30s-30s). Gentle spin.</w:t>
      </w:r>
    </w:p>
    <w:p w14:paraId="03D6D76D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1F4">
        <w:rPr>
          <w:rFonts w:ascii="Times New Roman" w:hAnsi="Times New Roman" w:cs="Times New Roman"/>
          <w:sz w:val="24"/>
          <w:szCs w:val="24"/>
        </w:rPr>
        <w:t>Add 180 ul Buffer ATL.</w:t>
      </w:r>
    </w:p>
    <w:p w14:paraId="6413171C" w14:textId="3AA29BC2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1F4">
        <w:rPr>
          <w:rFonts w:ascii="Times New Roman" w:hAnsi="Times New Roman" w:cs="Times New Roman"/>
          <w:sz w:val="24"/>
          <w:szCs w:val="24"/>
        </w:rPr>
        <w:t xml:space="preserve">Add 20 ul </w:t>
      </w:r>
      <w:r w:rsidR="00A339BA">
        <w:rPr>
          <w:rFonts w:ascii="Times New Roman" w:hAnsi="Times New Roman" w:cs="Times New Roman"/>
          <w:sz w:val="24"/>
          <w:szCs w:val="24"/>
        </w:rPr>
        <w:t>p</w:t>
      </w:r>
      <w:r w:rsidRPr="002551F4">
        <w:rPr>
          <w:rFonts w:ascii="Times New Roman" w:hAnsi="Times New Roman" w:cs="Times New Roman"/>
          <w:sz w:val="24"/>
          <w:szCs w:val="24"/>
        </w:rPr>
        <w:t>K.</w:t>
      </w:r>
    </w:p>
    <w:p w14:paraId="4B6A74F2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51F4">
        <w:rPr>
          <w:rFonts w:ascii="Times New Roman" w:hAnsi="Times New Roman" w:cs="Times New Roman"/>
          <w:sz w:val="24"/>
          <w:szCs w:val="24"/>
          <w:lang w:val="en-GB"/>
        </w:rPr>
        <w:t>Vortex and incubate in a ThermoShaker at 56ºC (1200 rpm) overnight.</w:t>
      </w:r>
    </w:p>
    <w:p w14:paraId="4E1557B5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entrifuge the tube to remove drops from the inside of the lid.</w:t>
      </w:r>
    </w:p>
    <w:p w14:paraId="23D294E5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 xml:space="preserve">Add 200 </w:t>
      </w:r>
      <w:r w:rsidRPr="002551F4">
        <w:rPr>
          <w:rFonts w:ascii="Times New Roman" w:hAnsi="Times New Roman" w:cs="Times New Roman"/>
          <w:sz w:val="24"/>
          <w:szCs w:val="24"/>
        </w:rPr>
        <w:t>μ</w:t>
      </w:r>
      <w:r w:rsidRPr="002551F4">
        <w:rPr>
          <w:rFonts w:ascii="Times New Roman" w:hAnsi="Times New Roman" w:cs="Times New Roman"/>
          <w:sz w:val="24"/>
          <w:szCs w:val="24"/>
          <w:lang w:val="fr-FR"/>
        </w:rPr>
        <w:t>l Buffer AL to the sample, mix by pulse-vortexing for 15 s, and incubate at 70°C for 10 min. Briefly centrifuge the microcentrifuge tube to remove drops from inside the lid.</w:t>
      </w:r>
    </w:p>
    <w:p w14:paraId="60A6DC5F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dd 200 μl ethanol (96–100%) to the sample, and mix by pulse-vortexing for 15 s. After mixing, briefly centrifuge the microcentrifuge tube to remove drops from inside the lid.</w:t>
      </w:r>
    </w:p>
    <w:p w14:paraId="7C6117C7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arefully apply the mixture to the QIAamp Mini spin column (in a 2 ml collection tube) without wetting the rim. Close the cap, and centrifuge at 6000 g (8000 rpm) for 1 min.</w:t>
      </w:r>
    </w:p>
    <w:p w14:paraId="33DA2362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Place the QIAamp Mini spin column in a clean 2 ml collection tube (provided), and discard the tube containing the filtrate.</w:t>
      </w:r>
    </w:p>
    <w:p w14:paraId="528C2444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arefully open the QIAamp Mini spin column and add 500 μl Buffer AW1 without wetting the rim. Close the cap, and centrifuge at 6000 g (8000 rpm) for 1 min.</w:t>
      </w:r>
    </w:p>
    <w:p w14:paraId="65583159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Place the QIAamp Mini spin column in a clean 2 ml collection tube (provided), and discard the collection tube containing the filtrate.</w:t>
      </w:r>
    </w:p>
    <w:p w14:paraId="036A0BB6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lastRenderedPageBreak/>
        <w:t>Carefully open the QIAamp Mini spin column and add 500 μl Buffer AW2 without wetting the rim. Close the cap and centrifuge at full speed (20,000 g; 14,000 rpm) for 3 min.</w:t>
      </w:r>
    </w:p>
    <w:p w14:paraId="164FF992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Place the QIAamp Mini spin column in a clean 1.5 ml microcentrifuge tube (not provided), and discard the collection tube containing the filtrate.</w:t>
      </w:r>
    </w:p>
    <w:p w14:paraId="15260F36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Carefully open the QIAamp Mini spin column and add 55 μl H</w:t>
      </w:r>
      <w:r w:rsidRPr="002551F4">
        <w:rPr>
          <w:rFonts w:ascii="Times New Roman" w:hAnsi="Times New Roman" w:cs="Times New Roman"/>
          <w:sz w:val="24"/>
          <w:szCs w:val="24"/>
          <w:vertAlign w:val="subscript"/>
          <w:lang w:val="fr-FR"/>
        </w:rPr>
        <w:t>2</w:t>
      </w:r>
      <w:r w:rsidRPr="002551F4">
        <w:rPr>
          <w:rFonts w:ascii="Times New Roman" w:hAnsi="Times New Roman" w:cs="Times New Roman"/>
          <w:sz w:val="24"/>
          <w:szCs w:val="24"/>
          <w:lang w:val="fr-FR"/>
        </w:rPr>
        <w:t>O</w:t>
      </w:r>
      <w:r w:rsidRPr="002551F4">
        <w:rPr>
          <w:rFonts w:ascii="Times New Roman" w:hAnsi="Times New Roman" w:cs="Times New Roman"/>
          <w:sz w:val="24"/>
          <w:szCs w:val="24"/>
          <w:vertAlign w:val="subscript"/>
          <w:lang w:val="fr-FR"/>
        </w:rPr>
        <w:t>milliQ</w:t>
      </w:r>
      <w:r w:rsidRPr="002551F4">
        <w:rPr>
          <w:rFonts w:ascii="Times New Roman" w:hAnsi="Times New Roman" w:cs="Times New Roman"/>
          <w:sz w:val="24"/>
          <w:szCs w:val="24"/>
          <w:lang w:val="fr-FR"/>
        </w:rPr>
        <w:t>. Incubate at room temperature for 1 min, and then centrifuge at 6000 g (8000 rpm) for1 min.</w:t>
      </w:r>
    </w:p>
    <w:p w14:paraId="702254CB" w14:textId="77777777" w:rsidR="00DE4936" w:rsidRPr="002551F4" w:rsidRDefault="00DE4936" w:rsidP="00BA4669">
      <w:pPr>
        <w:pStyle w:val="Prrafodelista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Store the obtained DNA at -20 -30°C.</w:t>
      </w:r>
    </w:p>
    <w:p w14:paraId="701BE934" w14:textId="3BBFCD4F" w:rsidR="00DE4936" w:rsidRPr="002551F4" w:rsidRDefault="00DE4936" w:rsidP="00BA4669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48343587" w14:textId="15F6501E" w:rsidR="00BA4669" w:rsidRPr="002551F4" w:rsidRDefault="00BA4669" w:rsidP="00BA4669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56C3ABC" w14:textId="4415FBBD" w:rsidR="00BA4669" w:rsidRPr="002551F4" w:rsidRDefault="00BA4669" w:rsidP="00BA4669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1A675967" w14:textId="77777777" w:rsidR="00BA4669" w:rsidRPr="002551F4" w:rsidRDefault="00BA4669" w:rsidP="00BA4669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79CE5AA9" w14:textId="77777777" w:rsidR="00DE4936" w:rsidRPr="002551F4" w:rsidRDefault="00DE4936" w:rsidP="00BA4669">
      <w:pPr>
        <w:pStyle w:val="Prrafodelista"/>
        <w:spacing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  <w:lang w:val="fr-FR" w:eastAsia="es-ES"/>
        </w:rPr>
      </w:pPr>
      <w:r w:rsidRPr="002551F4">
        <w:rPr>
          <w:rFonts w:ascii="Times New Roman" w:hAnsi="Times New Roman" w:cs="Times New Roman"/>
          <w:b/>
          <w:sz w:val="24"/>
          <w:szCs w:val="24"/>
          <w:lang w:val="fr-FR" w:eastAsia="es-ES"/>
        </w:rPr>
        <w:t>DNA repair protocol</w:t>
      </w:r>
    </w:p>
    <w:p w14:paraId="7C78FF73" w14:textId="77777777" w:rsidR="00DE4936" w:rsidRPr="002551F4" w:rsidRDefault="00DE4936" w:rsidP="00BA4669">
      <w:pPr>
        <w:rPr>
          <w:b/>
          <w:lang w:val="en-GB"/>
        </w:rPr>
      </w:pPr>
    </w:p>
    <w:p w14:paraId="48ECDAEF" w14:textId="77777777" w:rsidR="00DE4936" w:rsidRPr="002551F4" w:rsidRDefault="00DE4936" w:rsidP="00BA4669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1F4">
        <w:rPr>
          <w:rFonts w:ascii="Times New Roman" w:hAnsi="Times New Roman" w:cs="Times New Roman"/>
          <w:sz w:val="24"/>
          <w:szCs w:val="24"/>
          <w:lang w:val="fr-FR"/>
        </w:rPr>
        <w:t>A subset of samples was subjected to DNA repair using a commercial repair kit, the New England BioLabs' NEBNext FFPE DNA Repair v2 Module according to the manufacturer’s guidelines.</w:t>
      </w:r>
    </w:p>
    <w:p w14:paraId="4197DBEA" w14:textId="09DD92CC" w:rsidR="00DE4936" w:rsidRPr="002551F4" w:rsidRDefault="00DE4936" w:rsidP="00BA4669">
      <w:pPr>
        <w:ind w:left="360"/>
        <w:jc w:val="both"/>
        <w:rPr>
          <w:lang w:val="fr-FR"/>
        </w:rPr>
      </w:pPr>
    </w:p>
    <w:p w14:paraId="14554F70" w14:textId="27D53F6D" w:rsidR="00BA4669" w:rsidRPr="002551F4" w:rsidRDefault="00BA4669" w:rsidP="00BA4669">
      <w:pPr>
        <w:ind w:left="360"/>
        <w:jc w:val="both"/>
        <w:rPr>
          <w:lang w:val="fr-FR"/>
        </w:rPr>
      </w:pPr>
    </w:p>
    <w:p w14:paraId="3AEEF3DE" w14:textId="77777777" w:rsidR="00BA4669" w:rsidRPr="002551F4" w:rsidRDefault="00BA4669" w:rsidP="00BA4669">
      <w:pPr>
        <w:ind w:left="360"/>
        <w:jc w:val="both"/>
        <w:rPr>
          <w:lang w:val="fr-FR"/>
        </w:rPr>
      </w:pPr>
    </w:p>
    <w:p w14:paraId="79DC78B8" w14:textId="77777777" w:rsidR="00DE4936" w:rsidRPr="002551F4" w:rsidRDefault="00DE4936" w:rsidP="00BA4669">
      <w:pPr>
        <w:jc w:val="center"/>
        <w:rPr>
          <w:b/>
          <w:lang w:val="fr-FR"/>
        </w:rPr>
      </w:pPr>
      <w:r w:rsidRPr="002551F4">
        <w:rPr>
          <w:b/>
          <w:lang w:val="fr-FR"/>
        </w:rPr>
        <w:t>Thermocycler programs</w:t>
      </w:r>
    </w:p>
    <w:p w14:paraId="1A102D72" w14:textId="77777777" w:rsidR="00DE4936" w:rsidRPr="002551F4" w:rsidRDefault="00DE4936" w:rsidP="00BA4669">
      <w:pPr>
        <w:jc w:val="center"/>
        <w:rPr>
          <w:b/>
          <w:lang w:val="fr-FR"/>
        </w:rPr>
      </w:pPr>
    </w:p>
    <w:p w14:paraId="79AC38F7" w14:textId="77777777" w:rsidR="00DE4936" w:rsidRPr="002551F4" w:rsidRDefault="00DE4936" w:rsidP="00BA4669">
      <w:pPr>
        <w:pStyle w:val="Prrafodelista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2551F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18S V9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: an initial 15 min at 95ºC, followed by 30 cycles at 95ºC for 15s, 56ºC for 15s, 72ºC for 30s, and a final cycle of 7 min at 72 ºC.</w:t>
      </w:r>
    </w:p>
    <w:p w14:paraId="5F1251AB" w14:textId="14B8F3CF" w:rsidR="00DE4936" w:rsidRPr="002551F4" w:rsidRDefault="00DE4936" w:rsidP="00BA4669">
      <w:pPr>
        <w:pStyle w:val="Prrafodelista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2551F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Leray-Geller miniCOI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: an initial </w:t>
      </w:r>
      <w:r w:rsidRPr="002551F4">
        <w:rPr>
          <w:rFonts w:ascii="Times New Roman" w:hAnsi="Times New Roman" w:cs="Times New Roman"/>
          <w:sz w:val="24"/>
          <w:szCs w:val="24"/>
          <w:lang w:val="en-US"/>
        </w:rPr>
        <w:t xml:space="preserve">95°C for 15 min, followed </w:t>
      </w:r>
      <w:r w:rsidR="00ED3859" w:rsidRPr="002551F4">
        <w:rPr>
          <w:rFonts w:ascii="Times New Roman" w:hAnsi="Times New Roman" w:cs="Times New Roman"/>
          <w:sz w:val="24"/>
          <w:szCs w:val="24"/>
          <w:lang w:val="en-US"/>
        </w:rPr>
        <w:t>by a</w:t>
      </w:r>
      <w:r w:rsidRPr="002551F4">
        <w:rPr>
          <w:rFonts w:ascii="Times New Roman" w:hAnsi="Times New Roman" w:cs="Times New Roman"/>
          <w:sz w:val="24"/>
          <w:szCs w:val="24"/>
          <w:lang w:val="en-US"/>
        </w:rPr>
        <w:t xml:space="preserve"> touchdown step of 10 cycles of 95°C for 10 s, 62°C (-1ºC each cycle</w:t>
      </w:r>
      <w:r w:rsidR="00ED3859" w:rsidRPr="002551F4">
        <w:rPr>
          <w:rFonts w:ascii="Times New Roman" w:hAnsi="Times New Roman" w:cs="Times New Roman"/>
          <w:sz w:val="24"/>
          <w:szCs w:val="24"/>
          <w:lang w:val="en-US"/>
        </w:rPr>
        <w:t>) for</w:t>
      </w:r>
      <w:r w:rsidRPr="002551F4">
        <w:rPr>
          <w:rFonts w:ascii="Times New Roman" w:hAnsi="Times New Roman" w:cs="Times New Roman"/>
          <w:sz w:val="24"/>
          <w:szCs w:val="24"/>
          <w:lang w:val="en-US"/>
        </w:rPr>
        <w:t xml:space="preserve"> 30s and 72°C for 60s, a second step of 25 cycles of 95°C for 10 s, 46°C for 30s and 72°C for 60s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and a final cycle of 10 min at 72ºC (Leray et. al, 2013). </w:t>
      </w:r>
    </w:p>
    <w:p w14:paraId="5CD3E35D" w14:textId="77777777" w:rsidR="00DE4936" w:rsidRPr="002551F4" w:rsidRDefault="00DE4936" w:rsidP="00BA4669">
      <w:pPr>
        <w:pStyle w:val="Prrafodelista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2551F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Meusnier miniCOI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: an initial</w:t>
      </w:r>
      <w:r w:rsidRPr="002551F4">
        <w:rPr>
          <w:rFonts w:ascii="Times New Roman" w:hAnsi="Times New Roman" w:cs="Times New Roman"/>
          <w:sz w:val="24"/>
          <w:szCs w:val="24"/>
          <w:lang w:val="en-US"/>
        </w:rPr>
        <w:t xml:space="preserve"> 95°C for 15 min, 5 cycles of 95°C for 1min, 46°C for 1min and 72°C for 30s, a second step of 35 cycles of 95°C for 1min, 53°C for 1min and 72°C for 30s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and a final cycle of 5 min at 72ºC. </w:t>
      </w:r>
    </w:p>
    <w:p w14:paraId="47C6433F" w14:textId="77777777" w:rsidR="00DE4936" w:rsidRPr="002551F4" w:rsidRDefault="00DE4936" w:rsidP="00BA4669">
      <w:pPr>
        <w:pStyle w:val="Prrafodelista"/>
        <w:numPr>
          <w:ilvl w:val="0"/>
          <w:numId w:val="21"/>
        </w:numPr>
        <w:spacing w:line="24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2551F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Günther miniCOI: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 an initial </w:t>
      </w:r>
      <w:r w:rsidRPr="002551F4">
        <w:rPr>
          <w:rFonts w:ascii="Times New Roman" w:hAnsi="Times New Roman" w:cs="Times New Roman"/>
          <w:sz w:val="24"/>
          <w:szCs w:val="24"/>
          <w:lang w:val="en-US"/>
        </w:rPr>
        <w:t xml:space="preserve">95°C for 15 min, 35 cycles of 95°C for 30 s, 43°C for 30s and 72°C for 30s, </w:t>
      </w:r>
      <w:r w:rsidRPr="002551F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and a final cycle of 7 min at 72ºC.</w:t>
      </w:r>
    </w:p>
    <w:p w14:paraId="11C1F0F9" w14:textId="2B7C5F36" w:rsidR="004D0BCB" w:rsidRPr="002551F4" w:rsidRDefault="004D0BCB" w:rsidP="00BA4669">
      <w:pPr>
        <w:spacing w:before="100" w:beforeAutospacing="1" w:after="100" w:afterAutospacing="1"/>
        <w:rPr>
          <w:rFonts w:eastAsia="Times New Roman"/>
          <w:lang w:val="en-US"/>
        </w:rPr>
      </w:pPr>
    </w:p>
    <w:sectPr w:rsidR="004D0BCB" w:rsidRPr="002551F4" w:rsidSect="00DE49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731F1" w14:textId="77777777" w:rsidR="00E6263C" w:rsidRDefault="00E6263C" w:rsidP="00F27F22">
      <w:r>
        <w:separator/>
      </w:r>
    </w:p>
  </w:endnote>
  <w:endnote w:type="continuationSeparator" w:id="0">
    <w:p w14:paraId="519B1DFD" w14:textId="77777777" w:rsidR="00E6263C" w:rsidRDefault="00E6263C" w:rsidP="00F27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KMIH E+ Arno Pro">
    <w:altName w:val="Arno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B831F" w14:textId="77777777" w:rsidR="00E6263C" w:rsidRDefault="00E6263C" w:rsidP="00F27F22">
      <w:r>
        <w:separator/>
      </w:r>
    </w:p>
  </w:footnote>
  <w:footnote w:type="continuationSeparator" w:id="0">
    <w:p w14:paraId="4C0A78F1" w14:textId="77777777" w:rsidR="00E6263C" w:rsidRDefault="00E6263C" w:rsidP="00F27F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C0684"/>
    <w:multiLevelType w:val="hybridMultilevel"/>
    <w:tmpl w:val="7272FCE8"/>
    <w:lvl w:ilvl="0" w:tplc="F5ECD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36E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0C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3C91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CC5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833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08E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0E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863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2C6C9E"/>
    <w:multiLevelType w:val="hybridMultilevel"/>
    <w:tmpl w:val="859C4D1A"/>
    <w:lvl w:ilvl="0" w:tplc="4CF4B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2299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AB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2E8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701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4E9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AB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EF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C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324E78"/>
    <w:multiLevelType w:val="hybridMultilevel"/>
    <w:tmpl w:val="46C8E4F2"/>
    <w:lvl w:ilvl="0" w:tplc="9B126C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288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41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C61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245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D01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D8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8D4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88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080D27"/>
    <w:multiLevelType w:val="hybridMultilevel"/>
    <w:tmpl w:val="FFFFFFFF"/>
    <w:lvl w:ilvl="0" w:tplc="FFFFFFFF">
      <w:start w:val="1"/>
      <w:numFmt w:val="bullet"/>
      <w:lvlText w:val="•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4" w15:restartNumberingAfterBreak="0">
    <w:nsid w:val="07917DF7"/>
    <w:multiLevelType w:val="multilevel"/>
    <w:tmpl w:val="A53C5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50177C"/>
    <w:multiLevelType w:val="hybridMultilevel"/>
    <w:tmpl w:val="E12E665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762AA"/>
    <w:multiLevelType w:val="hybridMultilevel"/>
    <w:tmpl w:val="A530B6BE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C1180C"/>
    <w:multiLevelType w:val="hybridMultilevel"/>
    <w:tmpl w:val="8954BD8A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12992511"/>
    <w:multiLevelType w:val="hybridMultilevel"/>
    <w:tmpl w:val="81C841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E31D36"/>
    <w:multiLevelType w:val="hybridMultilevel"/>
    <w:tmpl w:val="B06EDF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56315"/>
    <w:multiLevelType w:val="hybridMultilevel"/>
    <w:tmpl w:val="D9DC8BD2"/>
    <w:lvl w:ilvl="0" w:tplc="5EAA3B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70C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A23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2F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FE4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C77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B24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A66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EE6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320295"/>
    <w:multiLevelType w:val="hybridMultilevel"/>
    <w:tmpl w:val="55C02534"/>
    <w:lvl w:ilvl="0" w:tplc="B748E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C22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3A25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725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A66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A46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E07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0EA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148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BAD7EDE"/>
    <w:multiLevelType w:val="hybridMultilevel"/>
    <w:tmpl w:val="C3C84A78"/>
    <w:lvl w:ilvl="0" w:tplc="49D29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54B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0CA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66F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2AF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4C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49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4C2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6CD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C54821"/>
    <w:multiLevelType w:val="hybridMultilevel"/>
    <w:tmpl w:val="D5828AE6"/>
    <w:lvl w:ilvl="0" w:tplc="1B863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D6D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CC9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0B4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C88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56E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8D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049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66D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06B69EB"/>
    <w:multiLevelType w:val="hybridMultilevel"/>
    <w:tmpl w:val="48F667E6"/>
    <w:lvl w:ilvl="0" w:tplc="492C6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64A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4CB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5C7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9AA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E45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02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0E0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4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539417D"/>
    <w:multiLevelType w:val="hybridMultilevel"/>
    <w:tmpl w:val="2578DF86"/>
    <w:lvl w:ilvl="0" w:tplc="D7F08D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01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427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8C81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2A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48B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6F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EC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01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DE5740F"/>
    <w:multiLevelType w:val="hybridMultilevel"/>
    <w:tmpl w:val="5B30C8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564586"/>
    <w:multiLevelType w:val="multilevel"/>
    <w:tmpl w:val="B18CB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E693884"/>
    <w:multiLevelType w:val="hybridMultilevel"/>
    <w:tmpl w:val="D78CAC46"/>
    <w:lvl w:ilvl="0" w:tplc="ADB23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4B2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160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E9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C6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569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AA7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143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FA45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F77171B"/>
    <w:multiLevelType w:val="hybridMultilevel"/>
    <w:tmpl w:val="39283528"/>
    <w:lvl w:ilvl="0" w:tplc="ADB44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69B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7E6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FC3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6A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25E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AF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CE1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CC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F9B0FE6"/>
    <w:multiLevelType w:val="hybridMultilevel"/>
    <w:tmpl w:val="52E23C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1F516D"/>
    <w:multiLevelType w:val="hybridMultilevel"/>
    <w:tmpl w:val="FDB480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D30ECA"/>
    <w:multiLevelType w:val="hybridMultilevel"/>
    <w:tmpl w:val="FB6631F4"/>
    <w:lvl w:ilvl="0" w:tplc="B4166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9A1A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FEC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8A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1A5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85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1AA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B82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EF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CA962A9"/>
    <w:multiLevelType w:val="hybridMultilevel"/>
    <w:tmpl w:val="5C06EC12"/>
    <w:lvl w:ilvl="0" w:tplc="1F14C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C64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209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0C3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028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740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A05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8473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361A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E772F2B"/>
    <w:multiLevelType w:val="hybridMultilevel"/>
    <w:tmpl w:val="7AB02046"/>
    <w:lvl w:ilvl="0" w:tplc="9B70A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C9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72D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D8C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58B1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06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C8C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F29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60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E806CBA"/>
    <w:multiLevelType w:val="multilevel"/>
    <w:tmpl w:val="CEEA7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E8D5E41"/>
    <w:multiLevelType w:val="hybridMultilevel"/>
    <w:tmpl w:val="7426596C"/>
    <w:lvl w:ilvl="0" w:tplc="F0848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76E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E20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32D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88F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84B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1C5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44D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A0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06C1DC0"/>
    <w:multiLevelType w:val="hybridMultilevel"/>
    <w:tmpl w:val="1BD2B548"/>
    <w:lvl w:ilvl="0" w:tplc="FB28E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C6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18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48DC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CA2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EC5C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CA6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CC8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AC8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0832DDD"/>
    <w:multiLevelType w:val="hybridMultilevel"/>
    <w:tmpl w:val="117C147E"/>
    <w:lvl w:ilvl="0" w:tplc="E04AFE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F244E7"/>
    <w:multiLevelType w:val="hybridMultilevel"/>
    <w:tmpl w:val="269476B2"/>
    <w:lvl w:ilvl="0" w:tplc="115AF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B8D278">
      <w:start w:val="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72F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21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E7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CE69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8A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96A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BA9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2783F8E"/>
    <w:multiLevelType w:val="hybridMultilevel"/>
    <w:tmpl w:val="F9827EF4"/>
    <w:lvl w:ilvl="0" w:tplc="D5A253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B84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E81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A9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A5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FC43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638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C21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45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28D5ED6"/>
    <w:multiLevelType w:val="hybridMultilevel"/>
    <w:tmpl w:val="25D47EBA"/>
    <w:lvl w:ilvl="0" w:tplc="1D582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FAA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3CC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DE7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B8E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C4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00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6A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C8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442F7065"/>
    <w:multiLevelType w:val="hybridMultilevel"/>
    <w:tmpl w:val="61F43890"/>
    <w:lvl w:ilvl="0" w:tplc="7FEA9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AED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E4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786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6676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983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F27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E6B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9AD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44982D00"/>
    <w:multiLevelType w:val="hybridMultilevel"/>
    <w:tmpl w:val="4FBA2C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F64C13"/>
    <w:multiLevelType w:val="hybridMultilevel"/>
    <w:tmpl w:val="81C62450"/>
    <w:lvl w:ilvl="0" w:tplc="5D804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F0C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427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343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10D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DA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E2D3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28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102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7541292"/>
    <w:multiLevelType w:val="hybridMultilevel"/>
    <w:tmpl w:val="2DB4A1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82C79EF"/>
    <w:multiLevelType w:val="hybridMultilevel"/>
    <w:tmpl w:val="2DBE165C"/>
    <w:lvl w:ilvl="0" w:tplc="2C4A9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8C0F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0A7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C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06B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23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C40C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B2F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3C5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48A36AAE"/>
    <w:multiLevelType w:val="hybridMultilevel"/>
    <w:tmpl w:val="D3CA6E1E"/>
    <w:lvl w:ilvl="0" w:tplc="E0D02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1E7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0D1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0E86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220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483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0CA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4E4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723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9340AE2"/>
    <w:multiLevelType w:val="hybridMultilevel"/>
    <w:tmpl w:val="4FF00C36"/>
    <w:lvl w:ilvl="0" w:tplc="BD980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62A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70C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9A3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A66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167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0C9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CEC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FC2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49E34A1A"/>
    <w:multiLevelType w:val="hybridMultilevel"/>
    <w:tmpl w:val="1BB2EC1A"/>
    <w:lvl w:ilvl="0" w:tplc="20C69B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9A70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DC7C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220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682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B8F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D2F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983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38A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4AF861FA"/>
    <w:multiLevelType w:val="hybridMultilevel"/>
    <w:tmpl w:val="1638A6CE"/>
    <w:lvl w:ilvl="0" w:tplc="A3741E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E29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B01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D6F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A61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CAA1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5C2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44D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E81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4BD20869"/>
    <w:multiLevelType w:val="hybridMultilevel"/>
    <w:tmpl w:val="B8285FF4"/>
    <w:lvl w:ilvl="0" w:tplc="B19E93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60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984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CA7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68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CAE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A63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4C27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24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4C3C627C"/>
    <w:multiLevelType w:val="hybridMultilevel"/>
    <w:tmpl w:val="E1DEC52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E821F6B"/>
    <w:multiLevelType w:val="hybridMultilevel"/>
    <w:tmpl w:val="BBCC31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EF84C9E"/>
    <w:multiLevelType w:val="hybridMultilevel"/>
    <w:tmpl w:val="295ACE72"/>
    <w:lvl w:ilvl="0" w:tplc="64487C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EAD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5AC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C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69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9E1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283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EA65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12A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4F000186"/>
    <w:multiLevelType w:val="hybridMultilevel"/>
    <w:tmpl w:val="5DD637EC"/>
    <w:lvl w:ilvl="0" w:tplc="CDF26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AE04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09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4618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AD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1C9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94A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46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0F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4F4D0B61"/>
    <w:multiLevelType w:val="hybridMultilevel"/>
    <w:tmpl w:val="5E821D74"/>
    <w:lvl w:ilvl="0" w:tplc="42BED5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D81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CE5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C2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065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42A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CE8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C00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EAC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501909B5"/>
    <w:multiLevelType w:val="hybridMultilevel"/>
    <w:tmpl w:val="139EE2DC"/>
    <w:lvl w:ilvl="0" w:tplc="AB0C6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788F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94B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7CF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483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0A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E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8CE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8B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50D95C75"/>
    <w:multiLevelType w:val="hybridMultilevel"/>
    <w:tmpl w:val="9C24B7C4"/>
    <w:lvl w:ilvl="0" w:tplc="53844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12F8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09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886B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2E18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69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A27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242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401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536D4153"/>
    <w:multiLevelType w:val="hybridMultilevel"/>
    <w:tmpl w:val="A580A680"/>
    <w:lvl w:ilvl="0" w:tplc="F5E02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16B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F4B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3A5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C7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0B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5E0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EC4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B4ED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5B3B33F0"/>
    <w:multiLevelType w:val="hybridMultilevel"/>
    <w:tmpl w:val="56542588"/>
    <w:lvl w:ilvl="0" w:tplc="31ECA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704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C6A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20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CAE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B23C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069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B28F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A46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1" w15:restartNumberingAfterBreak="0">
    <w:nsid w:val="5C0B5C13"/>
    <w:multiLevelType w:val="hybridMultilevel"/>
    <w:tmpl w:val="09CAD8E4"/>
    <w:lvl w:ilvl="0" w:tplc="2B7A73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45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E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CC77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BE2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C9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2DD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08C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9CD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5C404E51"/>
    <w:multiLevelType w:val="hybridMultilevel"/>
    <w:tmpl w:val="B6F097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D141AF8"/>
    <w:multiLevelType w:val="hybridMultilevel"/>
    <w:tmpl w:val="B5FAB0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D443580"/>
    <w:multiLevelType w:val="hybridMultilevel"/>
    <w:tmpl w:val="6E621BD0"/>
    <w:lvl w:ilvl="0" w:tplc="4D24B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46A3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BA5B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245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E6D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C8DE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F05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2B3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663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5" w15:restartNumberingAfterBreak="0">
    <w:nsid w:val="60200798"/>
    <w:multiLevelType w:val="hybridMultilevel"/>
    <w:tmpl w:val="2EF02EFA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0672A2E"/>
    <w:multiLevelType w:val="hybridMultilevel"/>
    <w:tmpl w:val="E2B00576"/>
    <w:lvl w:ilvl="0" w:tplc="BD0CE8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A8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EC4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A8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EA9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D66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BE2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0C2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04D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7" w15:restartNumberingAfterBreak="0">
    <w:nsid w:val="6200778B"/>
    <w:multiLevelType w:val="hybridMultilevel"/>
    <w:tmpl w:val="D684207C"/>
    <w:lvl w:ilvl="0" w:tplc="9C4ED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1EF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A2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26A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3A5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54B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44C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6245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E2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8" w15:restartNumberingAfterBreak="0">
    <w:nsid w:val="631D086B"/>
    <w:multiLevelType w:val="hybridMultilevel"/>
    <w:tmpl w:val="289676BA"/>
    <w:lvl w:ilvl="0" w:tplc="42DA14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BBC7E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71024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DE45B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34E7E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250B4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96C2C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78021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0D0B4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9" w15:restartNumberingAfterBreak="0">
    <w:nsid w:val="67847E72"/>
    <w:multiLevelType w:val="hybridMultilevel"/>
    <w:tmpl w:val="6D028848"/>
    <w:lvl w:ilvl="0" w:tplc="94D2B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8AA0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EE4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C64F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B4D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80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F6B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7AF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12A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0" w15:restartNumberingAfterBreak="0">
    <w:nsid w:val="68FE2F34"/>
    <w:multiLevelType w:val="hybridMultilevel"/>
    <w:tmpl w:val="3B9419A8"/>
    <w:lvl w:ilvl="0" w:tplc="CB1A2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4C8F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D01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E85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6C7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240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A3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AB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CAF4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1" w15:restartNumberingAfterBreak="0">
    <w:nsid w:val="69F11448"/>
    <w:multiLevelType w:val="hybridMultilevel"/>
    <w:tmpl w:val="7A069D68"/>
    <w:lvl w:ilvl="0" w:tplc="354610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C0D0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FA2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F6B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85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9E4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009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CE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448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6D4838B4"/>
    <w:multiLevelType w:val="hybridMultilevel"/>
    <w:tmpl w:val="2DA456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DA760C0"/>
    <w:multiLevelType w:val="multilevel"/>
    <w:tmpl w:val="EB04B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DFA7172"/>
    <w:multiLevelType w:val="hybridMultilevel"/>
    <w:tmpl w:val="CE82F4B0"/>
    <w:lvl w:ilvl="0" w:tplc="967CAC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BE6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53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C266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187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FE1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85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70A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DC77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5" w15:restartNumberingAfterBreak="0">
    <w:nsid w:val="72DF1D3E"/>
    <w:multiLevelType w:val="hybridMultilevel"/>
    <w:tmpl w:val="BBCC31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379407C"/>
    <w:multiLevelType w:val="hybridMultilevel"/>
    <w:tmpl w:val="BBCC31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5F210F8"/>
    <w:multiLevelType w:val="hybridMultilevel"/>
    <w:tmpl w:val="793A13E0"/>
    <w:lvl w:ilvl="0" w:tplc="F3C0A9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58BB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60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3462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C9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74F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2C4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E2CD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8AB0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8" w15:restartNumberingAfterBreak="0">
    <w:nsid w:val="78B5122B"/>
    <w:multiLevelType w:val="hybridMultilevel"/>
    <w:tmpl w:val="39D043C4"/>
    <w:lvl w:ilvl="0" w:tplc="0BBCA3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36B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C6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06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1A1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4A4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BAE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527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6D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9" w15:restartNumberingAfterBreak="0">
    <w:nsid w:val="79FD3498"/>
    <w:multiLevelType w:val="hybridMultilevel"/>
    <w:tmpl w:val="19B818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CD96EC4"/>
    <w:multiLevelType w:val="hybridMultilevel"/>
    <w:tmpl w:val="30AA52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CDE3423"/>
    <w:multiLevelType w:val="hybridMultilevel"/>
    <w:tmpl w:val="CBE4856A"/>
    <w:lvl w:ilvl="0" w:tplc="C8E44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4EA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723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9E4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12C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52A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E25E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60B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6445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2" w15:restartNumberingAfterBreak="0">
    <w:nsid w:val="7F6754B2"/>
    <w:multiLevelType w:val="hybridMultilevel"/>
    <w:tmpl w:val="E87CA0AA"/>
    <w:lvl w:ilvl="0" w:tplc="2E107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633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A4C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6ED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E1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2249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C4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802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7E0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3"/>
  </w:num>
  <w:num w:numId="2">
    <w:abstractNumId w:val="66"/>
  </w:num>
  <w:num w:numId="3">
    <w:abstractNumId w:val="65"/>
  </w:num>
  <w:num w:numId="4">
    <w:abstractNumId w:val="43"/>
  </w:num>
  <w:num w:numId="5">
    <w:abstractNumId w:val="12"/>
  </w:num>
  <w:num w:numId="6">
    <w:abstractNumId w:val="42"/>
  </w:num>
  <w:num w:numId="7">
    <w:abstractNumId w:val="69"/>
  </w:num>
  <w:num w:numId="8">
    <w:abstractNumId w:val="3"/>
  </w:num>
  <w:num w:numId="9">
    <w:abstractNumId w:val="56"/>
  </w:num>
  <w:num w:numId="10">
    <w:abstractNumId w:val="18"/>
  </w:num>
  <w:num w:numId="11">
    <w:abstractNumId w:val="67"/>
  </w:num>
  <w:num w:numId="12">
    <w:abstractNumId w:val="51"/>
  </w:num>
  <w:num w:numId="13">
    <w:abstractNumId w:val="32"/>
  </w:num>
  <w:num w:numId="14">
    <w:abstractNumId w:val="54"/>
  </w:num>
  <w:num w:numId="15">
    <w:abstractNumId w:val="44"/>
  </w:num>
  <w:num w:numId="16">
    <w:abstractNumId w:val="5"/>
  </w:num>
  <w:num w:numId="17">
    <w:abstractNumId w:val="35"/>
  </w:num>
  <w:num w:numId="18">
    <w:abstractNumId w:val="62"/>
  </w:num>
  <w:num w:numId="19">
    <w:abstractNumId w:val="26"/>
  </w:num>
  <w:num w:numId="20">
    <w:abstractNumId w:val="59"/>
  </w:num>
  <w:num w:numId="21">
    <w:abstractNumId w:val="9"/>
  </w:num>
  <w:num w:numId="22">
    <w:abstractNumId w:val="29"/>
  </w:num>
  <w:num w:numId="23">
    <w:abstractNumId w:val="47"/>
  </w:num>
  <w:num w:numId="24">
    <w:abstractNumId w:val="14"/>
  </w:num>
  <w:num w:numId="25">
    <w:abstractNumId w:val="25"/>
  </w:num>
  <w:num w:numId="26">
    <w:abstractNumId w:val="45"/>
  </w:num>
  <w:num w:numId="27">
    <w:abstractNumId w:val="15"/>
  </w:num>
  <w:num w:numId="28">
    <w:abstractNumId w:val="38"/>
  </w:num>
  <w:num w:numId="29">
    <w:abstractNumId w:val="41"/>
  </w:num>
  <w:num w:numId="30">
    <w:abstractNumId w:val="19"/>
  </w:num>
  <w:num w:numId="31">
    <w:abstractNumId w:val="64"/>
  </w:num>
  <w:num w:numId="32">
    <w:abstractNumId w:val="39"/>
  </w:num>
  <w:num w:numId="33">
    <w:abstractNumId w:val="48"/>
  </w:num>
  <w:num w:numId="34">
    <w:abstractNumId w:val="4"/>
  </w:num>
  <w:num w:numId="35">
    <w:abstractNumId w:val="10"/>
  </w:num>
  <w:num w:numId="36">
    <w:abstractNumId w:val="68"/>
  </w:num>
  <w:num w:numId="37">
    <w:abstractNumId w:val="37"/>
  </w:num>
  <w:num w:numId="38">
    <w:abstractNumId w:val="30"/>
  </w:num>
  <w:num w:numId="39">
    <w:abstractNumId w:val="58"/>
  </w:num>
  <w:num w:numId="40">
    <w:abstractNumId w:val="7"/>
  </w:num>
  <w:num w:numId="41">
    <w:abstractNumId w:val="40"/>
  </w:num>
  <w:num w:numId="42">
    <w:abstractNumId w:val="23"/>
  </w:num>
  <w:num w:numId="43">
    <w:abstractNumId w:val="1"/>
  </w:num>
  <w:num w:numId="44">
    <w:abstractNumId w:val="60"/>
  </w:num>
  <w:num w:numId="45">
    <w:abstractNumId w:val="49"/>
  </w:num>
  <w:num w:numId="46">
    <w:abstractNumId w:val="22"/>
  </w:num>
  <w:num w:numId="47">
    <w:abstractNumId w:val="24"/>
  </w:num>
  <w:num w:numId="48">
    <w:abstractNumId w:val="71"/>
  </w:num>
  <w:num w:numId="49">
    <w:abstractNumId w:val="72"/>
  </w:num>
  <w:num w:numId="50">
    <w:abstractNumId w:val="2"/>
  </w:num>
  <w:num w:numId="51">
    <w:abstractNumId w:val="50"/>
  </w:num>
  <w:num w:numId="52">
    <w:abstractNumId w:val="61"/>
  </w:num>
  <w:num w:numId="53">
    <w:abstractNumId w:val="0"/>
  </w:num>
  <w:num w:numId="54">
    <w:abstractNumId w:val="11"/>
  </w:num>
  <w:num w:numId="55">
    <w:abstractNumId w:val="27"/>
  </w:num>
  <w:num w:numId="56">
    <w:abstractNumId w:val="31"/>
  </w:num>
  <w:num w:numId="57">
    <w:abstractNumId w:val="16"/>
  </w:num>
  <w:num w:numId="58">
    <w:abstractNumId w:val="34"/>
  </w:num>
  <w:num w:numId="59">
    <w:abstractNumId w:val="21"/>
  </w:num>
  <w:num w:numId="60">
    <w:abstractNumId w:val="70"/>
  </w:num>
  <w:num w:numId="61">
    <w:abstractNumId w:val="8"/>
  </w:num>
  <w:num w:numId="62">
    <w:abstractNumId w:val="53"/>
  </w:num>
  <w:num w:numId="63">
    <w:abstractNumId w:val="33"/>
  </w:num>
  <w:num w:numId="64">
    <w:abstractNumId w:val="52"/>
  </w:num>
  <w:num w:numId="65">
    <w:abstractNumId w:val="20"/>
  </w:num>
  <w:num w:numId="66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17"/>
  </w:num>
  <w:num w:numId="69">
    <w:abstractNumId w:val="57"/>
  </w:num>
  <w:num w:numId="70">
    <w:abstractNumId w:val="36"/>
  </w:num>
  <w:num w:numId="71">
    <w:abstractNumId w:val="13"/>
  </w:num>
  <w:num w:numId="72">
    <w:abstractNumId w:val="28"/>
  </w:num>
  <w:num w:numId="73">
    <w:abstractNumId w:val="46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2EC"/>
    <w:rsid w:val="000006B3"/>
    <w:rsid w:val="00001996"/>
    <w:rsid w:val="00003986"/>
    <w:rsid w:val="00006C76"/>
    <w:rsid w:val="000072D4"/>
    <w:rsid w:val="00012351"/>
    <w:rsid w:val="0001246A"/>
    <w:rsid w:val="000124AB"/>
    <w:rsid w:val="00014F5A"/>
    <w:rsid w:val="000166C6"/>
    <w:rsid w:val="00020315"/>
    <w:rsid w:val="000237F2"/>
    <w:rsid w:val="0002560D"/>
    <w:rsid w:val="000311F4"/>
    <w:rsid w:val="00034973"/>
    <w:rsid w:val="00035754"/>
    <w:rsid w:val="00040984"/>
    <w:rsid w:val="00041B37"/>
    <w:rsid w:val="00042F92"/>
    <w:rsid w:val="00043891"/>
    <w:rsid w:val="00044235"/>
    <w:rsid w:val="0004476B"/>
    <w:rsid w:val="00044F0D"/>
    <w:rsid w:val="000455A3"/>
    <w:rsid w:val="00053C08"/>
    <w:rsid w:val="000561CF"/>
    <w:rsid w:val="000576BF"/>
    <w:rsid w:val="00060D36"/>
    <w:rsid w:val="000637F7"/>
    <w:rsid w:val="000658A2"/>
    <w:rsid w:val="0006597B"/>
    <w:rsid w:val="00065D5A"/>
    <w:rsid w:val="00071EEB"/>
    <w:rsid w:val="00072BEC"/>
    <w:rsid w:val="000738C7"/>
    <w:rsid w:val="000757CB"/>
    <w:rsid w:val="00076E59"/>
    <w:rsid w:val="0008053D"/>
    <w:rsid w:val="0008184D"/>
    <w:rsid w:val="0008188B"/>
    <w:rsid w:val="000827C4"/>
    <w:rsid w:val="00082DC8"/>
    <w:rsid w:val="000831DA"/>
    <w:rsid w:val="000832FA"/>
    <w:rsid w:val="00084622"/>
    <w:rsid w:val="00084E6D"/>
    <w:rsid w:val="00087367"/>
    <w:rsid w:val="0009187A"/>
    <w:rsid w:val="00095987"/>
    <w:rsid w:val="000967B9"/>
    <w:rsid w:val="000A0694"/>
    <w:rsid w:val="000A1A88"/>
    <w:rsid w:val="000A2165"/>
    <w:rsid w:val="000A28C8"/>
    <w:rsid w:val="000A5141"/>
    <w:rsid w:val="000A62C6"/>
    <w:rsid w:val="000A6695"/>
    <w:rsid w:val="000A719C"/>
    <w:rsid w:val="000A7EC3"/>
    <w:rsid w:val="000B3D61"/>
    <w:rsid w:val="000B3D6D"/>
    <w:rsid w:val="000B60E0"/>
    <w:rsid w:val="000B6443"/>
    <w:rsid w:val="000B77A6"/>
    <w:rsid w:val="000C0497"/>
    <w:rsid w:val="000C083D"/>
    <w:rsid w:val="000C4A98"/>
    <w:rsid w:val="000C6E15"/>
    <w:rsid w:val="000D3C82"/>
    <w:rsid w:val="000D4992"/>
    <w:rsid w:val="000D5400"/>
    <w:rsid w:val="000D6B94"/>
    <w:rsid w:val="000D6C56"/>
    <w:rsid w:val="000E05AD"/>
    <w:rsid w:val="000E0B1B"/>
    <w:rsid w:val="000E0BC7"/>
    <w:rsid w:val="000E0FCF"/>
    <w:rsid w:val="000E312A"/>
    <w:rsid w:val="000E4277"/>
    <w:rsid w:val="000E7434"/>
    <w:rsid w:val="000F011A"/>
    <w:rsid w:val="000F379C"/>
    <w:rsid w:val="000F41FC"/>
    <w:rsid w:val="000F4481"/>
    <w:rsid w:val="000F4B97"/>
    <w:rsid w:val="0010110A"/>
    <w:rsid w:val="00102989"/>
    <w:rsid w:val="00102B11"/>
    <w:rsid w:val="00102E93"/>
    <w:rsid w:val="0010300E"/>
    <w:rsid w:val="00105ACD"/>
    <w:rsid w:val="001078DF"/>
    <w:rsid w:val="00111164"/>
    <w:rsid w:val="00116CFC"/>
    <w:rsid w:val="00126579"/>
    <w:rsid w:val="00134858"/>
    <w:rsid w:val="001366EF"/>
    <w:rsid w:val="001415A9"/>
    <w:rsid w:val="001450EF"/>
    <w:rsid w:val="0015137A"/>
    <w:rsid w:val="0015443F"/>
    <w:rsid w:val="00154B7B"/>
    <w:rsid w:val="001555A4"/>
    <w:rsid w:val="001562B4"/>
    <w:rsid w:val="00157700"/>
    <w:rsid w:val="00160F29"/>
    <w:rsid w:val="001620DA"/>
    <w:rsid w:val="00163E37"/>
    <w:rsid w:val="00164126"/>
    <w:rsid w:val="001675E7"/>
    <w:rsid w:val="00170B90"/>
    <w:rsid w:val="0017284F"/>
    <w:rsid w:val="0017465B"/>
    <w:rsid w:val="0017564A"/>
    <w:rsid w:val="00175A3B"/>
    <w:rsid w:val="00176A8B"/>
    <w:rsid w:val="00180969"/>
    <w:rsid w:val="0018211E"/>
    <w:rsid w:val="00182706"/>
    <w:rsid w:val="0018295E"/>
    <w:rsid w:val="00187759"/>
    <w:rsid w:val="00193863"/>
    <w:rsid w:val="00193B3B"/>
    <w:rsid w:val="00193F83"/>
    <w:rsid w:val="001943AA"/>
    <w:rsid w:val="00195984"/>
    <w:rsid w:val="0019706F"/>
    <w:rsid w:val="001A2654"/>
    <w:rsid w:val="001A2EA8"/>
    <w:rsid w:val="001A419B"/>
    <w:rsid w:val="001A6A9E"/>
    <w:rsid w:val="001A6DB0"/>
    <w:rsid w:val="001B19EF"/>
    <w:rsid w:val="001B654B"/>
    <w:rsid w:val="001B76AD"/>
    <w:rsid w:val="001B7825"/>
    <w:rsid w:val="001B7B1B"/>
    <w:rsid w:val="001C170E"/>
    <w:rsid w:val="001C1EFB"/>
    <w:rsid w:val="001C26F4"/>
    <w:rsid w:val="001C4657"/>
    <w:rsid w:val="001C6D74"/>
    <w:rsid w:val="001D13A8"/>
    <w:rsid w:val="001D5ABE"/>
    <w:rsid w:val="001D6FE0"/>
    <w:rsid w:val="001D7EEB"/>
    <w:rsid w:val="001E03A9"/>
    <w:rsid w:val="001E144E"/>
    <w:rsid w:val="001E166F"/>
    <w:rsid w:val="001E5D1D"/>
    <w:rsid w:val="001F01A4"/>
    <w:rsid w:val="001F0D67"/>
    <w:rsid w:val="001F30F3"/>
    <w:rsid w:val="001F57C6"/>
    <w:rsid w:val="001F5DBF"/>
    <w:rsid w:val="0020002A"/>
    <w:rsid w:val="002032FB"/>
    <w:rsid w:val="002070C5"/>
    <w:rsid w:val="002073E9"/>
    <w:rsid w:val="002103F7"/>
    <w:rsid w:val="0021262F"/>
    <w:rsid w:val="00213D29"/>
    <w:rsid w:val="00217C39"/>
    <w:rsid w:val="00221AE6"/>
    <w:rsid w:val="00222AF4"/>
    <w:rsid w:val="00222C05"/>
    <w:rsid w:val="0022499E"/>
    <w:rsid w:val="002249E0"/>
    <w:rsid w:val="0022591C"/>
    <w:rsid w:val="0022764E"/>
    <w:rsid w:val="00233EAE"/>
    <w:rsid w:val="00234EE5"/>
    <w:rsid w:val="00243EF1"/>
    <w:rsid w:val="0024682F"/>
    <w:rsid w:val="00253E2F"/>
    <w:rsid w:val="00254952"/>
    <w:rsid w:val="002551F4"/>
    <w:rsid w:val="0026342A"/>
    <w:rsid w:val="00263930"/>
    <w:rsid w:val="00264201"/>
    <w:rsid w:val="00264C0A"/>
    <w:rsid w:val="00265E1E"/>
    <w:rsid w:val="00266A5E"/>
    <w:rsid w:val="0026792F"/>
    <w:rsid w:val="00267DAE"/>
    <w:rsid w:val="00273F2F"/>
    <w:rsid w:val="002769BE"/>
    <w:rsid w:val="00277738"/>
    <w:rsid w:val="00277B1F"/>
    <w:rsid w:val="00277F9F"/>
    <w:rsid w:val="0028326E"/>
    <w:rsid w:val="002840C9"/>
    <w:rsid w:val="00284646"/>
    <w:rsid w:val="002858EA"/>
    <w:rsid w:val="00286CAF"/>
    <w:rsid w:val="00287306"/>
    <w:rsid w:val="00290210"/>
    <w:rsid w:val="00291832"/>
    <w:rsid w:val="00291CF3"/>
    <w:rsid w:val="00292312"/>
    <w:rsid w:val="00295556"/>
    <w:rsid w:val="00295A3E"/>
    <w:rsid w:val="0029625B"/>
    <w:rsid w:val="00296E5F"/>
    <w:rsid w:val="00297813"/>
    <w:rsid w:val="002A10C6"/>
    <w:rsid w:val="002A2C2C"/>
    <w:rsid w:val="002A36EA"/>
    <w:rsid w:val="002A6742"/>
    <w:rsid w:val="002B28B6"/>
    <w:rsid w:val="002B32AA"/>
    <w:rsid w:val="002C06D5"/>
    <w:rsid w:val="002C496B"/>
    <w:rsid w:val="002C4E16"/>
    <w:rsid w:val="002C4E66"/>
    <w:rsid w:val="002C5454"/>
    <w:rsid w:val="002D28A0"/>
    <w:rsid w:val="002D2EC9"/>
    <w:rsid w:val="002D348C"/>
    <w:rsid w:val="002D38C6"/>
    <w:rsid w:val="002D52A9"/>
    <w:rsid w:val="002D7BD8"/>
    <w:rsid w:val="002E0C55"/>
    <w:rsid w:val="002E30A5"/>
    <w:rsid w:val="002E422B"/>
    <w:rsid w:val="002E47C8"/>
    <w:rsid w:val="002E636C"/>
    <w:rsid w:val="002E71CB"/>
    <w:rsid w:val="0030249E"/>
    <w:rsid w:val="00303CE6"/>
    <w:rsid w:val="00307482"/>
    <w:rsid w:val="00313C43"/>
    <w:rsid w:val="00316123"/>
    <w:rsid w:val="003224F5"/>
    <w:rsid w:val="00324379"/>
    <w:rsid w:val="00324E5C"/>
    <w:rsid w:val="00324EDF"/>
    <w:rsid w:val="003303A7"/>
    <w:rsid w:val="00330515"/>
    <w:rsid w:val="0033524C"/>
    <w:rsid w:val="003357FD"/>
    <w:rsid w:val="00340035"/>
    <w:rsid w:val="00340310"/>
    <w:rsid w:val="00341009"/>
    <w:rsid w:val="00345EBF"/>
    <w:rsid w:val="0034608F"/>
    <w:rsid w:val="003461DA"/>
    <w:rsid w:val="0035129F"/>
    <w:rsid w:val="00353F17"/>
    <w:rsid w:val="00355C7A"/>
    <w:rsid w:val="00361108"/>
    <w:rsid w:val="0036250A"/>
    <w:rsid w:val="00363AC2"/>
    <w:rsid w:val="00363CEA"/>
    <w:rsid w:val="00365D61"/>
    <w:rsid w:val="00365EC5"/>
    <w:rsid w:val="003665F4"/>
    <w:rsid w:val="0037030E"/>
    <w:rsid w:val="00372617"/>
    <w:rsid w:val="003727A9"/>
    <w:rsid w:val="00373272"/>
    <w:rsid w:val="00374540"/>
    <w:rsid w:val="00377052"/>
    <w:rsid w:val="00380BF5"/>
    <w:rsid w:val="00380E72"/>
    <w:rsid w:val="0038259E"/>
    <w:rsid w:val="003831B5"/>
    <w:rsid w:val="003842D1"/>
    <w:rsid w:val="003853D7"/>
    <w:rsid w:val="00386B48"/>
    <w:rsid w:val="0039188A"/>
    <w:rsid w:val="00394324"/>
    <w:rsid w:val="003960C4"/>
    <w:rsid w:val="00396A64"/>
    <w:rsid w:val="00396D90"/>
    <w:rsid w:val="003A093C"/>
    <w:rsid w:val="003A1D77"/>
    <w:rsid w:val="003A27C5"/>
    <w:rsid w:val="003A4C75"/>
    <w:rsid w:val="003A4C83"/>
    <w:rsid w:val="003A5598"/>
    <w:rsid w:val="003A6299"/>
    <w:rsid w:val="003A6D8A"/>
    <w:rsid w:val="003B0F78"/>
    <w:rsid w:val="003B5A0F"/>
    <w:rsid w:val="003B5C67"/>
    <w:rsid w:val="003C1D46"/>
    <w:rsid w:val="003C26A6"/>
    <w:rsid w:val="003C3385"/>
    <w:rsid w:val="003C5A97"/>
    <w:rsid w:val="003C7BC4"/>
    <w:rsid w:val="003D17B5"/>
    <w:rsid w:val="003D2878"/>
    <w:rsid w:val="003D2FA7"/>
    <w:rsid w:val="003D59FB"/>
    <w:rsid w:val="003D5DAB"/>
    <w:rsid w:val="003D670B"/>
    <w:rsid w:val="003F05E7"/>
    <w:rsid w:val="003F1779"/>
    <w:rsid w:val="003F1C9F"/>
    <w:rsid w:val="003F3130"/>
    <w:rsid w:val="003F3924"/>
    <w:rsid w:val="003F672F"/>
    <w:rsid w:val="003F681D"/>
    <w:rsid w:val="00400888"/>
    <w:rsid w:val="00401677"/>
    <w:rsid w:val="00402212"/>
    <w:rsid w:val="0040448C"/>
    <w:rsid w:val="00405598"/>
    <w:rsid w:val="00411839"/>
    <w:rsid w:val="004146B9"/>
    <w:rsid w:val="00417369"/>
    <w:rsid w:val="004203B1"/>
    <w:rsid w:val="00421208"/>
    <w:rsid w:val="004222EB"/>
    <w:rsid w:val="00423CD0"/>
    <w:rsid w:val="00433B27"/>
    <w:rsid w:val="00436378"/>
    <w:rsid w:val="00436B51"/>
    <w:rsid w:val="004406E0"/>
    <w:rsid w:val="004407BB"/>
    <w:rsid w:val="00441304"/>
    <w:rsid w:val="00441EB1"/>
    <w:rsid w:val="00444435"/>
    <w:rsid w:val="00447C48"/>
    <w:rsid w:val="004524EC"/>
    <w:rsid w:val="004535C7"/>
    <w:rsid w:val="00456D88"/>
    <w:rsid w:val="00457DDF"/>
    <w:rsid w:val="00461505"/>
    <w:rsid w:val="004657C7"/>
    <w:rsid w:val="0046670A"/>
    <w:rsid w:val="00466CAE"/>
    <w:rsid w:val="004709D8"/>
    <w:rsid w:val="0047107F"/>
    <w:rsid w:val="004713FA"/>
    <w:rsid w:val="0047510D"/>
    <w:rsid w:val="004807DE"/>
    <w:rsid w:val="00480AF4"/>
    <w:rsid w:val="004828C0"/>
    <w:rsid w:val="0048720B"/>
    <w:rsid w:val="00487E60"/>
    <w:rsid w:val="0049453E"/>
    <w:rsid w:val="00495567"/>
    <w:rsid w:val="004962D7"/>
    <w:rsid w:val="004962D9"/>
    <w:rsid w:val="004A1934"/>
    <w:rsid w:val="004A2348"/>
    <w:rsid w:val="004A61C0"/>
    <w:rsid w:val="004A7EFE"/>
    <w:rsid w:val="004B02E7"/>
    <w:rsid w:val="004B10D6"/>
    <w:rsid w:val="004C0207"/>
    <w:rsid w:val="004C15E1"/>
    <w:rsid w:val="004C394B"/>
    <w:rsid w:val="004C3A57"/>
    <w:rsid w:val="004C46B2"/>
    <w:rsid w:val="004C66E4"/>
    <w:rsid w:val="004C6722"/>
    <w:rsid w:val="004D0BCB"/>
    <w:rsid w:val="004D1E83"/>
    <w:rsid w:val="004D278E"/>
    <w:rsid w:val="004D2EA9"/>
    <w:rsid w:val="004D2F20"/>
    <w:rsid w:val="004D3025"/>
    <w:rsid w:val="004D5E79"/>
    <w:rsid w:val="004D7F84"/>
    <w:rsid w:val="004E2D6E"/>
    <w:rsid w:val="004E5064"/>
    <w:rsid w:val="004E6DF2"/>
    <w:rsid w:val="004E7646"/>
    <w:rsid w:val="004E7DD0"/>
    <w:rsid w:val="004F2837"/>
    <w:rsid w:val="004F320B"/>
    <w:rsid w:val="004F3918"/>
    <w:rsid w:val="004F40D0"/>
    <w:rsid w:val="004F479B"/>
    <w:rsid w:val="004F565C"/>
    <w:rsid w:val="004F6683"/>
    <w:rsid w:val="005003CB"/>
    <w:rsid w:val="005022AF"/>
    <w:rsid w:val="00502952"/>
    <w:rsid w:val="00506A5E"/>
    <w:rsid w:val="00510A17"/>
    <w:rsid w:val="005126ED"/>
    <w:rsid w:val="005130EF"/>
    <w:rsid w:val="00514AA5"/>
    <w:rsid w:val="005167C9"/>
    <w:rsid w:val="00524A72"/>
    <w:rsid w:val="0052577E"/>
    <w:rsid w:val="00525B6A"/>
    <w:rsid w:val="0052634B"/>
    <w:rsid w:val="00526F23"/>
    <w:rsid w:val="00527283"/>
    <w:rsid w:val="00530299"/>
    <w:rsid w:val="0053075B"/>
    <w:rsid w:val="005309A6"/>
    <w:rsid w:val="005318AE"/>
    <w:rsid w:val="00531D1A"/>
    <w:rsid w:val="00533BBE"/>
    <w:rsid w:val="00534126"/>
    <w:rsid w:val="00536514"/>
    <w:rsid w:val="00540939"/>
    <w:rsid w:val="00540C52"/>
    <w:rsid w:val="005410A5"/>
    <w:rsid w:val="005437F8"/>
    <w:rsid w:val="005445D5"/>
    <w:rsid w:val="005447E0"/>
    <w:rsid w:val="00544BBD"/>
    <w:rsid w:val="005460B8"/>
    <w:rsid w:val="00550EC0"/>
    <w:rsid w:val="005519D9"/>
    <w:rsid w:val="00553595"/>
    <w:rsid w:val="0055399D"/>
    <w:rsid w:val="005541EC"/>
    <w:rsid w:val="0055563D"/>
    <w:rsid w:val="00556C44"/>
    <w:rsid w:val="00557BE5"/>
    <w:rsid w:val="005618F0"/>
    <w:rsid w:val="0056277B"/>
    <w:rsid w:val="00566400"/>
    <w:rsid w:val="00566C73"/>
    <w:rsid w:val="00572061"/>
    <w:rsid w:val="00572CE4"/>
    <w:rsid w:val="00573304"/>
    <w:rsid w:val="005756BE"/>
    <w:rsid w:val="005802B2"/>
    <w:rsid w:val="00580659"/>
    <w:rsid w:val="00581800"/>
    <w:rsid w:val="00582143"/>
    <w:rsid w:val="00583B58"/>
    <w:rsid w:val="00584AAB"/>
    <w:rsid w:val="0058500F"/>
    <w:rsid w:val="00585C95"/>
    <w:rsid w:val="0058677D"/>
    <w:rsid w:val="005907C1"/>
    <w:rsid w:val="00591DB5"/>
    <w:rsid w:val="00592269"/>
    <w:rsid w:val="005928AD"/>
    <w:rsid w:val="005958D0"/>
    <w:rsid w:val="0059615B"/>
    <w:rsid w:val="00597E93"/>
    <w:rsid w:val="005A1BB6"/>
    <w:rsid w:val="005A25DE"/>
    <w:rsid w:val="005A39A6"/>
    <w:rsid w:val="005A4272"/>
    <w:rsid w:val="005A4897"/>
    <w:rsid w:val="005A6044"/>
    <w:rsid w:val="005B0965"/>
    <w:rsid w:val="005B4743"/>
    <w:rsid w:val="005B6B59"/>
    <w:rsid w:val="005C06DF"/>
    <w:rsid w:val="005C0D0F"/>
    <w:rsid w:val="005C3329"/>
    <w:rsid w:val="005C42B6"/>
    <w:rsid w:val="005C630E"/>
    <w:rsid w:val="005D3DC5"/>
    <w:rsid w:val="005D4A14"/>
    <w:rsid w:val="005D785F"/>
    <w:rsid w:val="005D7F4E"/>
    <w:rsid w:val="005E3B7E"/>
    <w:rsid w:val="005E621D"/>
    <w:rsid w:val="005F1429"/>
    <w:rsid w:val="005F1EAF"/>
    <w:rsid w:val="005F2E87"/>
    <w:rsid w:val="005F2F23"/>
    <w:rsid w:val="005F37FC"/>
    <w:rsid w:val="005F4D2C"/>
    <w:rsid w:val="005F5B17"/>
    <w:rsid w:val="005F5EC6"/>
    <w:rsid w:val="00600CA6"/>
    <w:rsid w:val="00601DF2"/>
    <w:rsid w:val="00602B93"/>
    <w:rsid w:val="006045B6"/>
    <w:rsid w:val="00605471"/>
    <w:rsid w:val="00606AEF"/>
    <w:rsid w:val="00612217"/>
    <w:rsid w:val="00613B87"/>
    <w:rsid w:val="00615118"/>
    <w:rsid w:val="00615AD6"/>
    <w:rsid w:val="006163E3"/>
    <w:rsid w:val="00620015"/>
    <w:rsid w:val="00620564"/>
    <w:rsid w:val="00620923"/>
    <w:rsid w:val="00620F57"/>
    <w:rsid w:val="00621677"/>
    <w:rsid w:val="00624C17"/>
    <w:rsid w:val="00626F36"/>
    <w:rsid w:val="00631C24"/>
    <w:rsid w:val="00632BD7"/>
    <w:rsid w:val="00632DF9"/>
    <w:rsid w:val="00633D2C"/>
    <w:rsid w:val="00634402"/>
    <w:rsid w:val="00635E70"/>
    <w:rsid w:val="00643A5B"/>
    <w:rsid w:val="00644304"/>
    <w:rsid w:val="00644347"/>
    <w:rsid w:val="00650FAA"/>
    <w:rsid w:val="006521FF"/>
    <w:rsid w:val="006536DF"/>
    <w:rsid w:val="00654C53"/>
    <w:rsid w:val="00654E54"/>
    <w:rsid w:val="00656D32"/>
    <w:rsid w:val="006621A9"/>
    <w:rsid w:val="006651D7"/>
    <w:rsid w:val="00666B2F"/>
    <w:rsid w:val="00667777"/>
    <w:rsid w:val="006677E4"/>
    <w:rsid w:val="00667D72"/>
    <w:rsid w:val="00670FE6"/>
    <w:rsid w:val="00672BA2"/>
    <w:rsid w:val="00676F35"/>
    <w:rsid w:val="006814D1"/>
    <w:rsid w:val="006831FE"/>
    <w:rsid w:val="00684E2F"/>
    <w:rsid w:val="006860C6"/>
    <w:rsid w:val="006906AE"/>
    <w:rsid w:val="00695C87"/>
    <w:rsid w:val="0069621C"/>
    <w:rsid w:val="006A3916"/>
    <w:rsid w:val="006A4A0E"/>
    <w:rsid w:val="006A6389"/>
    <w:rsid w:val="006A692A"/>
    <w:rsid w:val="006A77F0"/>
    <w:rsid w:val="006B18FD"/>
    <w:rsid w:val="006B4045"/>
    <w:rsid w:val="006B5720"/>
    <w:rsid w:val="006B61DB"/>
    <w:rsid w:val="006B65F6"/>
    <w:rsid w:val="006C03FA"/>
    <w:rsid w:val="006C0B87"/>
    <w:rsid w:val="006C2519"/>
    <w:rsid w:val="006C2F7E"/>
    <w:rsid w:val="006C4318"/>
    <w:rsid w:val="006C53C4"/>
    <w:rsid w:val="006C6F74"/>
    <w:rsid w:val="006C7371"/>
    <w:rsid w:val="006D0980"/>
    <w:rsid w:val="006D209C"/>
    <w:rsid w:val="006D2ED9"/>
    <w:rsid w:val="006D352B"/>
    <w:rsid w:val="006D5113"/>
    <w:rsid w:val="006D6EBC"/>
    <w:rsid w:val="006E173C"/>
    <w:rsid w:val="006E1E8F"/>
    <w:rsid w:val="006E28B5"/>
    <w:rsid w:val="006E3BA0"/>
    <w:rsid w:val="006E40F6"/>
    <w:rsid w:val="006E638F"/>
    <w:rsid w:val="006F1152"/>
    <w:rsid w:val="006F2785"/>
    <w:rsid w:val="006F3683"/>
    <w:rsid w:val="006F53E8"/>
    <w:rsid w:val="00701701"/>
    <w:rsid w:val="0070209B"/>
    <w:rsid w:val="00705768"/>
    <w:rsid w:val="00706D8E"/>
    <w:rsid w:val="007071A1"/>
    <w:rsid w:val="00707B22"/>
    <w:rsid w:val="00711A87"/>
    <w:rsid w:val="00713D4D"/>
    <w:rsid w:val="00714C20"/>
    <w:rsid w:val="007155BE"/>
    <w:rsid w:val="00715B8E"/>
    <w:rsid w:val="007168EF"/>
    <w:rsid w:val="0072169D"/>
    <w:rsid w:val="0072181F"/>
    <w:rsid w:val="00725437"/>
    <w:rsid w:val="0073053A"/>
    <w:rsid w:val="00730681"/>
    <w:rsid w:val="00731122"/>
    <w:rsid w:val="007320E4"/>
    <w:rsid w:val="0073339F"/>
    <w:rsid w:val="00735725"/>
    <w:rsid w:val="00736AA1"/>
    <w:rsid w:val="00744008"/>
    <w:rsid w:val="00745455"/>
    <w:rsid w:val="0074595C"/>
    <w:rsid w:val="0074684D"/>
    <w:rsid w:val="00746C12"/>
    <w:rsid w:val="00747943"/>
    <w:rsid w:val="007535D1"/>
    <w:rsid w:val="00757478"/>
    <w:rsid w:val="007635AB"/>
    <w:rsid w:val="00764429"/>
    <w:rsid w:val="00764F83"/>
    <w:rsid w:val="00765D39"/>
    <w:rsid w:val="007672D0"/>
    <w:rsid w:val="007675E4"/>
    <w:rsid w:val="00767A8D"/>
    <w:rsid w:val="0077074E"/>
    <w:rsid w:val="00775A82"/>
    <w:rsid w:val="0077660D"/>
    <w:rsid w:val="00776A01"/>
    <w:rsid w:val="00780D77"/>
    <w:rsid w:val="0078128F"/>
    <w:rsid w:val="00784DC9"/>
    <w:rsid w:val="00785720"/>
    <w:rsid w:val="007902EF"/>
    <w:rsid w:val="00791005"/>
    <w:rsid w:val="00792F0E"/>
    <w:rsid w:val="00792F63"/>
    <w:rsid w:val="007936FE"/>
    <w:rsid w:val="00793E0B"/>
    <w:rsid w:val="00794416"/>
    <w:rsid w:val="007A1D16"/>
    <w:rsid w:val="007A2B06"/>
    <w:rsid w:val="007A4258"/>
    <w:rsid w:val="007A5B13"/>
    <w:rsid w:val="007A623E"/>
    <w:rsid w:val="007A78A2"/>
    <w:rsid w:val="007A7A6B"/>
    <w:rsid w:val="007A7D6A"/>
    <w:rsid w:val="007A7D9C"/>
    <w:rsid w:val="007B3A33"/>
    <w:rsid w:val="007B428A"/>
    <w:rsid w:val="007C01C2"/>
    <w:rsid w:val="007C0F5A"/>
    <w:rsid w:val="007C14B7"/>
    <w:rsid w:val="007C22EC"/>
    <w:rsid w:val="007C26AC"/>
    <w:rsid w:val="007C2C1F"/>
    <w:rsid w:val="007C3428"/>
    <w:rsid w:val="007C41D4"/>
    <w:rsid w:val="007C4265"/>
    <w:rsid w:val="007C49DA"/>
    <w:rsid w:val="007C5733"/>
    <w:rsid w:val="007D1D9A"/>
    <w:rsid w:val="007D336B"/>
    <w:rsid w:val="007D3D76"/>
    <w:rsid w:val="007D4432"/>
    <w:rsid w:val="007D4454"/>
    <w:rsid w:val="007D445B"/>
    <w:rsid w:val="007E2890"/>
    <w:rsid w:val="007E43ED"/>
    <w:rsid w:val="007E4B51"/>
    <w:rsid w:val="007F0574"/>
    <w:rsid w:val="007F0643"/>
    <w:rsid w:val="007F18BE"/>
    <w:rsid w:val="007F283E"/>
    <w:rsid w:val="007F2E5D"/>
    <w:rsid w:val="007F3949"/>
    <w:rsid w:val="007F5D76"/>
    <w:rsid w:val="007F68E0"/>
    <w:rsid w:val="007F7A9F"/>
    <w:rsid w:val="00801D96"/>
    <w:rsid w:val="008070C7"/>
    <w:rsid w:val="00811F41"/>
    <w:rsid w:val="00812417"/>
    <w:rsid w:val="0081441A"/>
    <w:rsid w:val="00814F34"/>
    <w:rsid w:val="008152E1"/>
    <w:rsid w:val="00820C10"/>
    <w:rsid w:val="00820F80"/>
    <w:rsid w:val="008212BC"/>
    <w:rsid w:val="008215FF"/>
    <w:rsid w:val="00822D7E"/>
    <w:rsid w:val="00823B6C"/>
    <w:rsid w:val="00824AE9"/>
    <w:rsid w:val="00825255"/>
    <w:rsid w:val="00831492"/>
    <w:rsid w:val="00834287"/>
    <w:rsid w:val="008369BB"/>
    <w:rsid w:val="00837903"/>
    <w:rsid w:val="00840783"/>
    <w:rsid w:val="0084079F"/>
    <w:rsid w:val="00843042"/>
    <w:rsid w:val="008436B9"/>
    <w:rsid w:val="00843707"/>
    <w:rsid w:val="00844BB5"/>
    <w:rsid w:val="008462B6"/>
    <w:rsid w:val="008501BE"/>
    <w:rsid w:val="00850BD6"/>
    <w:rsid w:val="0085487C"/>
    <w:rsid w:val="00856BE0"/>
    <w:rsid w:val="0086233F"/>
    <w:rsid w:val="00864489"/>
    <w:rsid w:val="00867344"/>
    <w:rsid w:val="00867875"/>
    <w:rsid w:val="00870E59"/>
    <w:rsid w:val="00872326"/>
    <w:rsid w:val="00872AA2"/>
    <w:rsid w:val="0087684A"/>
    <w:rsid w:val="008768B0"/>
    <w:rsid w:val="00876FF2"/>
    <w:rsid w:val="008819A9"/>
    <w:rsid w:val="00882044"/>
    <w:rsid w:val="008934DA"/>
    <w:rsid w:val="00894341"/>
    <w:rsid w:val="0089594C"/>
    <w:rsid w:val="008963B8"/>
    <w:rsid w:val="008A01D1"/>
    <w:rsid w:val="008A2408"/>
    <w:rsid w:val="008A31C6"/>
    <w:rsid w:val="008A4851"/>
    <w:rsid w:val="008A4A16"/>
    <w:rsid w:val="008A4C09"/>
    <w:rsid w:val="008A51DD"/>
    <w:rsid w:val="008B17A7"/>
    <w:rsid w:val="008B3C49"/>
    <w:rsid w:val="008B3F0A"/>
    <w:rsid w:val="008B5664"/>
    <w:rsid w:val="008B649E"/>
    <w:rsid w:val="008B7CE3"/>
    <w:rsid w:val="008C0FCA"/>
    <w:rsid w:val="008C163E"/>
    <w:rsid w:val="008C3558"/>
    <w:rsid w:val="008C4575"/>
    <w:rsid w:val="008C6275"/>
    <w:rsid w:val="008D10E2"/>
    <w:rsid w:val="008D1128"/>
    <w:rsid w:val="008D1494"/>
    <w:rsid w:val="008D330B"/>
    <w:rsid w:val="008D6823"/>
    <w:rsid w:val="008E3374"/>
    <w:rsid w:val="008E4A3A"/>
    <w:rsid w:val="008E72C9"/>
    <w:rsid w:val="008E78FD"/>
    <w:rsid w:val="008F1CE5"/>
    <w:rsid w:val="008F47B0"/>
    <w:rsid w:val="008F7318"/>
    <w:rsid w:val="009013B0"/>
    <w:rsid w:val="00902113"/>
    <w:rsid w:val="009062B8"/>
    <w:rsid w:val="009077E9"/>
    <w:rsid w:val="00912A3F"/>
    <w:rsid w:val="00912A83"/>
    <w:rsid w:val="0091305C"/>
    <w:rsid w:val="00914095"/>
    <w:rsid w:val="009163B6"/>
    <w:rsid w:val="0091710D"/>
    <w:rsid w:val="00917784"/>
    <w:rsid w:val="00921CFC"/>
    <w:rsid w:val="00926B23"/>
    <w:rsid w:val="00930409"/>
    <w:rsid w:val="00931625"/>
    <w:rsid w:val="00932549"/>
    <w:rsid w:val="00932C2B"/>
    <w:rsid w:val="00933F6F"/>
    <w:rsid w:val="0093442A"/>
    <w:rsid w:val="00934D6D"/>
    <w:rsid w:val="009351AE"/>
    <w:rsid w:val="00936093"/>
    <w:rsid w:val="0093629A"/>
    <w:rsid w:val="009365F6"/>
    <w:rsid w:val="0093783B"/>
    <w:rsid w:val="0094179B"/>
    <w:rsid w:val="009422B6"/>
    <w:rsid w:val="0094508C"/>
    <w:rsid w:val="00945392"/>
    <w:rsid w:val="009453D2"/>
    <w:rsid w:val="00946991"/>
    <w:rsid w:val="00946A55"/>
    <w:rsid w:val="0094737F"/>
    <w:rsid w:val="009519F0"/>
    <w:rsid w:val="00951DAA"/>
    <w:rsid w:val="00953033"/>
    <w:rsid w:val="00954645"/>
    <w:rsid w:val="00955EA6"/>
    <w:rsid w:val="00956311"/>
    <w:rsid w:val="00956874"/>
    <w:rsid w:val="00957286"/>
    <w:rsid w:val="0096021A"/>
    <w:rsid w:val="009621AA"/>
    <w:rsid w:val="009626C8"/>
    <w:rsid w:val="009630DA"/>
    <w:rsid w:val="00965564"/>
    <w:rsid w:val="009676B4"/>
    <w:rsid w:val="009716D9"/>
    <w:rsid w:val="0097281D"/>
    <w:rsid w:val="00976156"/>
    <w:rsid w:val="00976A8D"/>
    <w:rsid w:val="00976B84"/>
    <w:rsid w:val="00976FDA"/>
    <w:rsid w:val="0097744D"/>
    <w:rsid w:val="00985252"/>
    <w:rsid w:val="009866CA"/>
    <w:rsid w:val="00990712"/>
    <w:rsid w:val="009923E0"/>
    <w:rsid w:val="00992FB6"/>
    <w:rsid w:val="00996C87"/>
    <w:rsid w:val="00996CEC"/>
    <w:rsid w:val="009A1E65"/>
    <w:rsid w:val="009A2B5C"/>
    <w:rsid w:val="009A312C"/>
    <w:rsid w:val="009A54AE"/>
    <w:rsid w:val="009A5A10"/>
    <w:rsid w:val="009B1323"/>
    <w:rsid w:val="009B4632"/>
    <w:rsid w:val="009B5C2A"/>
    <w:rsid w:val="009B6150"/>
    <w:rsid w:val="009B6A93"/>
    <w:rsid w:val="009B6F6A"/>
    <w:rsid w:val="009C17CA"/>
    <w:rsid w:val="009C41AD"/>
    <w:rsid w:val="009C441F"/>
    <w:rsid w:val="009C4EF2"/>
    <w:rsid w:val="009C6761"/>
    <w:rsid w:val="009D1143"/>
    <w:rsid w:val="009D31BE"/>
    <w:rsid w:val="009D4D94"/>
    <w:rsid w:val="009E3DE6"/>
    <w:rsid w:val="009E6436"/>
    <w:rsid w:val="009F08DE"/>
    <w:rsid w:val="009F1CA1"/>
    <w:rsid w:val="009F35E9"/>
    <w:rsid w:val="009F7F78"/>
    <w:rsid w:val="00A03ABD"/>
    <w:rsid w:val="00A0418E"/>
    <w:rsid w:val="00A04653"/>
    <w:rsid w:val="00A0499C"/>
    <w:rsid w:val="00A05026"/>
    <w:rsid w:val="00A06E25"/>
    <w:rsid w:val="00A116C3"/>
    <w:rsid w:val="00A1288D"/>
    <w:rsid w:val="00A12D55"/>
    <w:rsid w:val="00A139CD"/>
    <w:rsid w:val="00A14655"/>
    <w:rsid w:val="00A213B8"/>
    <w:rsid w:val="00A214FE"/>
    <w:rsid w:val="00A2254B"/>
    <w:rsid w:val="00A2341A"/>
    <w:rsid w:val="00A23CE8"/>
    <w:rsid w:val="00A243F3"/>
    <w:rsid w:val="00A257DE"/>
    <w:rsid w:val="00A25B48"/>
    <w:rsid w:val="00A26E91"/>
    <w:rsid w:val="00A27C45"/>
    <w:rsid w:val="00A30DDE"/>
    <w:rsid w:val="00A3170F"/>
    <w:rsid w:val="00A32840"/>
    <w:rsid w:val="00A339BA"/>
    <w:rsid w:val="00A33AD8"/>
    <w:rsid w:val="00A34823"/>
    <w:rsid w:val="00A3567B"/>
    <w:rsid w:val="00A40E32"/>
    <w:rsid w:val="00A41658"/>
    <w:rsid w:val="00A41F0C"/>
    <w:rsid w:val="00A42FF5"/>
    <w:rsid w:val="00A457C8"/>
    <w:rsid w:val="00A45DDD"/>
    <w:rsid w:val="00A46A2A"/>
    <w:rsid w:val="00A473CD"/>
    <w:rsid w:val="00A5019F"/>
    <w:rsid w:val="00A528DE"/>
    <w:rsid w:val="00A5432D"/>
    <w:rsid w:val="00A54565"/>
    <w:rsid w:val="00A54A96"/>
    <w:rsid w:val="00A556DC"/>
    <w:rsid w:val="00A56003"/>
    <w:rsid w:val="00A56E21"/>
    <w:rsid w:val="00A6192A"/>
    <w:rsid w:val="00A623E3"/>
    <w:rsid w:val="00A65ED8"/>
    <w:rsid w:val="00A6667C"/>
    <w:rsid w:val="00A67D6B"/>
    <w:rsid w:val="00A7113D"/>
    <w:rsid w:val="00A72A53"/>
    <w:rsid w:val="00A72D80"/>
    <w:rsid w:val="00A8088C"/>
    <w:rsid w:val="00A81AFC"/>
    <w:rsid w:val="00A8356E"/>
    <w:rsid w:val="00A8560D"/>
    <w:rsid w:val="00A85AD0"/>
    <w:rsid w:val="00A86144"/>
    <w:rsid w:val="00A86310"/>
    <w:rsid w:val="00A875C7"/>
    <w:rsid w:val="00A904C1"/>
    <w:rsid w:val="00A91296"/>
    <w:rsid w:val="00A933AB"/>
    <w:rsid w:val="00A94523"/>
    <w:rsid w:val="00A97417"/>
    <w:rsid w:val="00AA0377"/>
    <w:rsid w:val="00AA16B6"/>
    <w:rsid w:val="00AA227D"/>
    <w:rsid w:val="00AA47C3"/>
    <w:rsid w:val="00AA53E2"/>
    <w:rsid w:val="00AA5FB5"/>
    <w:rsid w:val="00AB005D"/>
    <w:rsid w:val="00AB7BAD"/>
    <w:rsid w:val="00AC0262"/>
    <w:rsid w:val="00AC19D7"/>
    <w:rsid w:val="00AC3CE3"/>
    <w:rsid w:val="00AD1801"/>
    <w:rsid w:val="00AD2D49"/>
    <w:rsid w:val="00AD5166"/>
    <w:rsid w:val="00AD555E"/>
    <w:rsid w:val="00AD72B5"/>
    <w:rsid w:val="00AE02F9"/>
    <w:rsid w:val="00AE0389"/>
    <w:rsid w:val="00AE4643"/>
    <w:rsid w:val="00AE4C76"/>
    <w:rsid w:val="00AE5E27"/>
    <w:rsid w:val="00AE5FE4"/>
    <w:rsid w:val="00AE7589"/>
    <w:rsid w:val="00AE7F8F"/>
    <w:rsid w:val="00AF0F0C"/>
    <w:rsid w:val="00AF448A"/>
    <w:rsid w:val="00AF456F"/>
    <w:rsid w:val="00AF55F0"/>
    <w:rsid w:val="00AF67A2"/>
    <w:rsid w:val="00AF7D20"/>
    <w:rsid w:val="00B019D8"/>
    <w:rsid w:val="00B02482"/>
    <w:rsid w:val="00B05423"/>
    <w:rsid w:val="00B07B3C"/>
    <w:rsid w:val="00B07D99"/>
    <w:rsid w:val="00B10664"/>
    <w:rsid w:val="00B10A7B"/>
    <w:rsid w:val="00B11A3F"/>
    <w:rsid w:val="00B133CD"/>
    <w:rsid w:val="00B13FAB"/>
    <w:rsid w:val="00B15AC6"/>
    <w:rsid w:val="00B20AE1"/>
    <w:rsid w:val="00B21F04"/>
    <w:rsid w:val="00B22AC2"/>
    <w:rsid w:val="00B23044"/>
    <w:rsid w:val="00B23534"/>
    <w:rsid w:val="00B24F4E"/>
    <w:rsid w:val="00B2554C"/>
    <w:rsid w:val="00B26E20"/>
    <w:rsid w:val="00B27D48"/>
    <w:rsid w:val="00B31626"/>
    <w:rsid w:val="00B365EC"/>
    <w:rsid w:val="00B402EA"/>
    <w:rsid w:val="00B44167"/>
    <w:rsid w:val="00B45370"/>
    <w:rsid w:val="00B4585F"/>
    <w:rsid w:val="00B52FF9"/>
    <w:rsid w:val="00B54BC2"/>
    <w:rsid w:val="00B57DDD"/>
    <w:rsid w:val="00B60769"/>
    <w:rsid w:val="00B62D1D"/>
    <w:rsid w:val="00B6405D"/>
    <w:rsid w:val="00B668A7"/>
    <w:rsid w:val="00B671CB"/>
    <w:rsid w:val="00B6741F"/>
    <w:rsid w:val="00B701BD"/>
    <w:rsid w:val="00B71546"/>
    <w:rsid w:val="00B73B08"/>
    <w:rsid w:val="00B76926"/>
    <w:rsid w:val="00B81484"/>
    <w:rsid w:val="00B84781"/>
    <w:rsid w:val="00B85A6D"/>
    <w:rsid w:val="00B86FDA"/>
    <w:rsid w:val="00B92341"/>
    <w:rsid w:val="00B92F22"/>
    <w:rsid w:val="00B94CB6"/>
    <w:rsid w:val="00B95484"/>
    <w:rsid w:val="00BA004D"/>
    <w:rsid w:val="00BA1903"/>
    <w:rsid w:val="00BA3394"/>
    <w:rsid w:val="00BA3A11"/>
    <w:rsid w:val="00BA4615"/>
    <w:rsid w:val="00BA4669"/>
    <w:rsid w:val="00BA51C7"/>
    <w:rsid w:val="00BB0E1C"/>
    <w:rsid w:val="00BB3167"/>
    <w:rsid w:val="00BB36BB"/>
    <w:rsid w:val="00BB5AAD"/>
    <w:rsid w:val="00BB5CEC"/>
    <w:rsid w:val="00BC1484"/>
    <w:rsid w:val="00BC1675"/>
    <w:rsid w:val="00BC41D3"/>
    <w:rsid w:val="00BC4659"/>
    <w:rsid w:val="00BC5162"/>
    <w:rsid w:val="00BC626B"/>
    <w:rsid w:val="00BD1EC5"/>
    <w:rsid w:val="00BD252C"/>
    <w:rsid w:val="00BD47E4"/>
    <w:rsid w:val="00BD608A"/>
    <w:rsid w:val="00BD76E9"/>
    <w:rsid w:val="00BD77F0"/>
    <w:rsid w:val="00BD7D87"/>
    <w:rsid w:val="00BE0E65"/>
    <w:rsid w:val="00BE26EB"/>
    <w:rsid w:val="00BE2751"/>
    <w:rsid w:val="00BE2EB2"/>
    <w:rsid w:val="00BE339A"/>
    <w:rsid w:val="00BE3456"/>
    <w:rsid w:val="00BE4F83"/>
    <w:rsid w:val="00BE6373"/>
    <w:rsid w:val="00BE658C"/>
    <w:rsid w:val="00BE73A6"/>
    <w:rsid w:val="00BF04D3"/>
    <w:rsid w:val="00BF2784"/>
    <w:rsid w:val="00BF5A31"/>
    <w:rsid w:val="00BF7DD1"/>
    <w:rsid w:val="00C03C90"/>
    <w:rsid w:val="00C10C01"/>
    <w:rsid w:val="00C10D3A"/>
    <w:rsid w:val="00C11481"/>
    <w:rsid w:val="00C12DCE"/>
    <w:rsid w:val="00C12E58"/>
    <w:rsid w:val="00C14902"/>
    <w:rsid w:val="00C152A1"/>
    <w:rsid w:val="00C1576E"/>
    <w:rsid w:val="00C204F8"/>
    <w:rsid w:val="00C20AE7"/>
    <w:rsid w:val="00C226AF"/>
    <w:rsid w:val="00C24376"/>
    <w:rsid w:val="00C27867"/>
    <w:rsid w:val="00C30BA3"/>
    <w:rsid w:val="00C31678"/>
    <w:rsid w:val="00C34C2A"/>
    <w:rsid w:val="00C35531"/>
    <w:rsid w:val="00C37DBC"/>
    <w:rsid w:val="00C418FE"/>
    <w:rsid w:val="00C41BC3"/>
    <w:rsid w:val="00C4284E"/>
    <w:rsid w:val="00C42C55"/>
    <w:rsid w:val="00C43B63"/>
    <w:rsid w:val="00C441BD"/>
    <w:rsid w:val="00C46567"/>
    <w:rsid w:val="00C471B8"/>
    <w:rsid w:val="00C50995"/>
    <w:rsid w:val="00C513F8"/>
    <w:rsid w:val="00C51987"/>
    <w:rsid w:val="00C52B67"/>
    <w:rsid w:val="00C54595"/>
    <w:rsid w:val="00C6182D"/>
    <w:rsid w:val="00C642C0"/>
    <w:rsid w:val="00C642D7"/>
    <w:rsid w:val="00C64644"/>
    <w:rsid w:val="00C64CA1"/>
    <w:rsid w:val="00C75177"/>
    <w:rsid w:val="00C751B5"/>
    <w:rsid w:val="00C75D15"/>
    <w:rsid w:val="00C77117"/>
    <w:rsid w:val="00C807D6"/>
    <w:rsid w:val="00C811BE"/>
    <w:rsid w:val="00C83225"/>
    <w:rsid w:val="00C84DF6"/>
    <w:rsid w:val="00C853ED"/>
    <w:rsid w:val="00C85B1E"/>
    <w:rsid w:val="00C86FBA"/>
    <w:rsid w:val="00C92A4C"/>
    <w:rsid w:val="00C93090"/>
    <w:rsid w:val="00C94749"/>
    <w:rsid w:val="00C95FB0"/>
    <w:rsid w:val="00C97F30"/>
    <w:rsid w:val="00CA3528"/>
    <w:rsid w:val="00CA5C09"/>
    <w:rsid w:val="00CA6A2B"/>
    <w:rsid w:val="00CA6CD0"/>
    <w:rsid w:val="00CB03E1"/>
    <w:rsid w:val="00CB4358"/>
    <w:rsid w:val="00CB545D"/>
    <w:rsid w:val="00CC01D4"/>
    <w:rsid w:val="00CC0548"/>
    <w:rsid w:val="00CC0D4D"/>
    <w:rsid w:val="00CC0E0B"/>
    <w:rsid w:val="00CC1857"/>
    <w:rsid w:val="00CC25DE"/>
    <w:rsid w:val="00CC2B23"/>
    <w:rsid w:val="00CD3FEF"/>
    <w:rsid w:val="00CD455C"/>
    <w:rsid w:val="00CD4C8A"/>
    <w:rsid w:val="00CD6CA4"/>
    <w:rsid w:val="00CE0CD2"/>
    <w:rsid w:val="00CE1098"/>
    <w:rsid w:val="00CE2852"/>
    <w:rsid w:val="00CE38B6"/>
    <w:rsid w:val="00CE5991"/>
    <w:rsid w:val="00CE5CE8"/>
    <w:rsid w:val="00CE73AA"/>
    <w:rsid w:val="00CE7466"/>
    <w:rsid w:val="00CF0466"/>
    <w:rsid w:val="00CF48A4"/>
    <w:rsid w:val="00CF5535"/>
    <w:rsid w:val="00CF6651"/>
    <w:rsid w:val="00CF675F"/>
    <w:rsid w:val="00D01598"/>
    <w:rsid w:val="00D073F4"/>
    <w:rsid w:val="00D107CB"/>
    <w:rsid w:val="00D120F4"/>
    <w:rsid w:val="00D16F1E"/>
    <w:rsid w:val="00D20E13"/>
    <w:rsid w:val="00D22402"/>
    <w:rsid w:val="00D22792"/>
    <w:rsid w:val="00D239F2"/>
    <w:rsid w:val="00D24486"/>
    <w:rsid w:val="00D31965"/>
    <w:rsid w:val="00D31BBE"/>
    <w:rsid w:val="00D32B3A"/>
    <w:rsid w:val="00D344D7"/>
    <w:rsid w:val="00D4182D"/>
    <w:rsid w:val="00D43316"/>
    <w:rsid w:val="00D43809"/>
    <w:rsid w:val="00D44C82"/>
    <w:rsid w:val="00D46652"/>
    <w:rsid w:val="00D52EE6"/>
    <w:rsid w:val="00D5380B"/>
    <w:rsid w:val="00D6071B"/>
    <w:rsid w:val="00D620FD"/>
    <w:rsid w:val="00D6358D"/>
    <w:rsid w:val="00D64263"/>
    <w:rsid w:val="00D65D2F"/>
    <w:rsid w:val="00D67397"/>
    <w:rsid w:val="00D6741D"/>
    <w:rsid w:val="00D7086E"/>
    <w:rsid w:val="00D71286"/>
    <w:rsid w:val="00D73B35"/>
    <w:rsid w:val="00D77790"/>
    <w:rsid w:val="00D83A16"/>
    <w:rsid w:val="00D8414F"/>
    <w:rsid w:val="00D8643C"/>
    <w:rsid w:val="00D86B4D"/>
    <w:rsid w:val="00D86FAD"/>
    <w:rsid w:val="00D87D91"/>
    <w:rsid w:val="00D90643"/>
    <w:rsid w:val="00D94ECB"/>
    <w:rsid w:val="00DA1095"/>
    <w:rsid w:val="00DA1320"/>
    <w:rsid w:val="00DA1798"/>
    <w:rsid w:val="00DA292C"/>
    <w:rsid w:val="00DA3399"/>
    <w:rsid w:val="00DA45AB"/>
    <w:rsid w:val="00DA5BEF"/>
    <w:rsid w:val="00DA6A03"/>
    <w:rsid w:val="00DA77B0"/>
    <w:rsid w:val="00DB0DBE"/>
    <w:rsid w:val="00DB2261"/>
    <w:rsid w:val="00DB26EF"/>
    <w:rsid w:val="00DB5E10"/>
    <w:rsid w:val="00DB5E92"/>
    <w:rsid w:val="00DC02CD"/>
    <w:rsid w:val="00DC1F3E"/>
    <w:rsid w:val="00DC2E95"/>
    <w:rsid w:val="00DC5468"/>
    <w:rsid w:val="00DC7CC8"/>
    <w:rsid w:val="00DD0443"/>
    <w:rsid w:val="00DD0DFE"/>
    <w:rsid w:val="00DD2D66"/>
    <w:rsid w:val="00DD364E"/>
    <w:rsid w:val="00DD5556"/>
    <w:rsid w:val="00DD78A8"/>
    <w:rsid w:val="00DE4936"/>
    <w:rsid w:val="00DE4B9D"/>
    <w:rsid w:val="00DF10BC"/>
    <w:rsid w:val="00DF472C"/>
    <w:rsid w:val="00DF5B66"/>
    <w:rsid w:val="00DF7913"/>
    <w:rsid w:val="00DF7EBD"/>
    <w:rsid w:val="00E02A26"/>
    <w:rsid w:val="00E060BF"/>
    <w:rsid w:val="00E063AA"/>
    <w:rsid w:val="00E11664"/>
    <w:rsid w:val="00E12260"/>
    <w:rsid w:val="00E129F7"/>
    <w:rsid w:val="00E12C70"/>
    <w:rsid w:val="00E15FD8"/>
    <w:rsid w:val="00E2168D"/>
    <w:rsid w:val="00E227D8"/>
    <w:rsid w:val="00E23876"/>
    <w:rsid w:val="00E23D5E"/>
    <w:rsid w:val="00E23DDC"/>
    <w:rsid w:val="00E250CF"/>
    <w:rsid w:val="00E26FEB"/>
    <w:rsid w:val="00E27864"/>
    <w:rsid w:val="00E302E4"/>
    <w:rsid w:val="00E3590E"/>
    <w:rsid w:val="00E3715E"/>
    <w:rsid w:val="00E42DFC"/>
    <w:rsid w:val="00E44A97"/>
    <w:rsid w:val="00E469C0"/>
    <w:rsid w:val="00E47BEB"/>
    <w:rsid w:val="00E47D91"/>
    <w:rsid w:val="00E5070E"/>
    <w:rsid w:val="00E51C1D"/>
    <w:rsid w:val="00E53972"/>
    <w:rsid w:val="00E53C00"/>
    <w:rsid w:val="00E5495E"/>
    <w:rsid w:val="00E56131"/>
    <w:rsid w:val="00E562C3"/>
    <w:rsid w:val="00E61A9D"/>
    <w:rsid w:val="00E61D25"/>
    <w:rsid w:val="00E6263C"/>
    <w:rsid w:val="00E713C3"/>
    <w:rsid w:val="00E733F2"/>
    <w:rsid w:val="00E755C4"/>
    <w:rsid w:val="00E75692"/>
    <w:rsid w:val="00E75FB7"/>
    <w:rsid w:val="00E76C47"/>
    <w:rsid w:val="00E80B67"/>
    <w:rsid w:val="00E82AE0"/>
    <w:rsid w:val="00E83E53"/>
    <w:rsid w:val="00E83EE7"/>
    <w:rsid w:val="00E84D1D"/>
    <w:rsid w:val="00E8643E"/>
    <w:rsid w:val="00E87057"/>
    <w:rsid w:val="00E872B9"/>
    <w:rsid w:val="00E945C0"/>
    <w:rsid w:val="00E95B71"/>
    <w:rsid w:val="00EA2A2D"/>
    <w:rsid w:val="00EA64BA"/>
    <w:rsid w:val="00EB004D"/>
    <w:rsid w:val="00EB06D3"/>
    <w:rsid w:val="00EB11EE"/>
    <w:rsid w:val="00EB1A02"/>
    <w:rsid w:val="00EB3BDB"/>
    <w:rsid w:val="00EB3CB6"/>
    <w:rsid w:val="00EB55FB"/>
    <w:rsid w:val="00EB60A2"/>
    <w:rsid w:val="00EB78FA"/>
    <w:rsid w:val="00EC056D"/>
    <w:rsid w:val="00EC14C9"/>
    <w:rsid w:val="00EC336A"/>
    <w:rsid w:val="00EC53E5"/>
    <w:rsid w:val="00EC6F00"/>
    <w:rsid w:val="00EC7FA6"/>
    <w:rsid w:val="00ED0B18"/>
    <w:rsid w:val="00ED22EC"/>
    <w:rsid w:val="00ED3859"/>
    <w:rsid w:val="00ED4674"/>
    <w:rsid w:val="00ED58AE"/>
    <w:rsid w:val="00ED59CA"/>
    <w:rsid w:val="00ED5D96"/>
    <w:rsid w:val="00ED6C6D"/>
    <w:rsid w:val="00EE2D31"/>
    <w:rsid w:val="00EE2F56"/>
    <w:rsid w:val="00EE45CC"/>
    <w:rsid w:val="00EE4FFD"/>
    <w:rsid w:val="00EE6C07"/>
    <w:rsid w:val="00EE6E77"/>
    <w:rsid w:val="00EE7CA6"/>
    <w:rsid w:val="00EF09E6"/>
    <w:rsid w:val="00EF1870"/>
    <w:rsid w:val="00EF2072"/>
    <w:rsid w:val="00EF4C5C"/>
    <w:rsid w:val="00EF66E0"/>
    <w:rsid w:val="00EF7510"/>
    <w:rsid w:val="00F02EF1"/>
    <w:rsid w:val="00F04E81"/>
    <w:rsid w:val="00F0574D"/>
    <w:rsid w:val="00F06BC9"/>
    <w:rsid w:val="00F13543"/>
    <w:rsid w:val="00F16F43"/>
    <w:rsid w:val="00F17C24"/>
    <w:rsid w:val="00F20125"/>
    <w:rsid w:val="00F20F1F"/>
    <w:rsid w:val="00F23789"/>
    <w:rsid w:val="00F23A94"/>
    <w:rsid w:val="00F27809"/>
    <w:rsid w:val="00F27CE6"/>
    <w:rsid w:val="00F27F22"/>
    <w:rsid w:val="00F31EC2"/>
    <w:rsid w:val="00F321AA"/>
    <w:rsid w:val="00F32697"/>
    <w:rsid w:val="00F37E0C"/>
    <w:rsid w:val="00F43B00"/>
    <w:rsid w:val="00F43F5F"/>
    <w:rsid w:val="00F44EC5"/>
    <w:rsid w:val="00F460F1"/>
    <w:rsid w:val="00F5343D"/>
    <w:rsid w:val="00F54424"/>
    <w:rsid w:val="00F55A78"/>
    <w:rsid w:val="00F56292"/>
    <w:rsid w:val="00F62D2A"/>
    <w:rsid w:val="00F6352F"/>
    <w:rsid w:val="00F67183"/>
    <w:rsid w:val="00F737E5"/>
    <w:rsid w:val="00F73908"/>
    <w:rsid w:val="00F74C14"/>
    <w:rsid w:val="00F75C1A"/>
    <w:rsid w:val="00F75C9B"/>
    <w:rsid w:val="00F76C80"/>
    <w:rsid w:val="00F77738"/>
    <w:rsid w:val="00F829E8"/>
    <w:rsid w:val="00F85440"/>
    <w:rsid w:val="00F90D82"/>
    <w:rsid w:val="00F917AE"/>
    <w:rsid w:val="00F929F9"/>
    <w:rsid w:val="00FA0C27"/>
    <w:rsid w:val="00FA2292"/>
    <w:rsid w:val="00FA31C7"/>
    <w:rsid w:val="00FA59ED"/>
    <w:rsid w:val="00FA7042"/>
    <w:rsid w:val="00FB22ED"/>
    <w:rsid w:val="00FB2CB2"/>
    <w:rsid w:val="00FB3BFF"/>
    <w:rsid w:val="00FB479F"/>
    <w:rsid w:val="00FB5BCE"/>
    <w:rsid w:val="00FB7033"/>
    <w:rsid w:val="00FB72B0"/>
    <w:rsid w:val="00FC055B"/>
    <w:rsid w:val="00FC2BC3"/>
    <w:rsid w:val="00FC34A3"/>
    <w:rsid w:val="00FC4345"/>
    <w:rsid w:val="00FC47B4"/>
    <w:rsid w:val="00FC4E69"/>
    <w:rsid w:val="00FC57F7"/>
    <w:rsid w:val="00FC7528"/>
    <w:rsid w:val="00FC787B"/>
    <w:rsid w:val="00FC7D9E"/>
    <w:rsid w:val="00FD1A1C"/>
    <w:rsid w:val="00FD3C34"/>
    <w:rsid w:val="00FD4BF8"/>
    <w:rsid w:val="00FD684B"/>
    <w:rsid w:val="00FD75E4"/>
    <w:rsid w:val="00FE0609"/>
    <w:rsid w:val="00FE334B"/>
    <w:rsid w:val="00FE3AA7"/>
    <w:rsid w:val="00FE5F3D"/>
    <w:rsid w:val="00FF19C4"/>
    <w:rsid w:val="00FF1DA1"/>
    <w:rsid w:val="00FF2526"/>
    <w:rsid w:val="00FF303E"/>
    <w:rsid w:val="00FF3AF3"/>
    <w:rsid w:val="00FF3F09"/>
    <w:rsid w:val="00FF547F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0864"/>
  <w15:chartTrackingRefBased/>
  <w15:docId w15:val="{F9FB3906-15FB-470F-A0F7-D6089F86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2EC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31D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D8414F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D73B35"/>
  </w:style>
  <w:style w:type="character" w:styleId="Refdecomentario">
    <w:name w:val="annotation reference"/>
    <w:basedOn w:val="Fuentedeprrafopredeter"/>
    <w:uiPriority w:val="99"/>
    <w:semiHidden/>
    <w:unhideWhenUsed/>
    <w:rsid w:val="00D841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841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8414F"/>
    <w:rPr>
      <w:rFonts w:ascii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41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414F"/>
    <w:rPr>
      <w:rFonts w:ascii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414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414F"/>
    <w:rPr>
      <w:rFonts w:ascii="Segoe UI" w:hAnsi="Segoe UI" w:cs="Segoe UI"/>
      <w:sz w:val="18"/>
      <w:szCs w:val="1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8414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unhideWhenUsed/>
    <w:rsid w:val="00D8414F"/>
    <w:pPr>
      <w:spacing w:before="100" w:beforeAutospacing="1" w:after="100" w:afterAutospacing="1"/>
    </w:pPr>
    <w:rPr>
      <w:rFonts w:eastAsia="Times New Roman"/>
    </w:rPr>
  </w:style>
  <w:style w:type="character" w:styleId="nfasis">
    <w:name w:val="Emphasis"/>
    <w:basedOn w:val="Fuentedeprrafopredeter"/>
    <w:uiPriority w:val="20"/>
    <w:qFormat/>
    <w:rsid w:val="00D8414F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D239F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239F2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0A514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uv3um">
    <w:name w:val="uv3um"/>
    <w:basedOn w:val="Fuentedeprrafopredeter"/>
    <w:rsid w:val="00AA5FB5"/>
  </w:style>
  <w:style w:type="paragraph" w:styleId="Revisin">
    <w:name w:val="Revision"/>
    <w:hidden/>
    <w:uiPriority w:val="99"/>
    <w:semiHidden/>
    <w:rsid w:val="00C11481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character" w:customStyle="1" w:styleId="author">
    <w:name w:val="author"/>
    <w:basedOn w:val="Fuentedeprrafopredeter"/>
    <w:rsid w:val="00CD4C8A"/>
  </w:style>
  <w:style w:type="character" w:customStyle="1" w:styleId="pubyear">
    <w:name w:val="pubyear"/>
    <w:basedOn w:val="Fuentedeprrafopredeter"/>
    <w:rsid w:val="00CD4C8A"/>
  </w:style>
  <w:style w:type="character" w:customStyle="1" w:styleId="articletitle">
    <w:name w:val="articletitle"/>
    <w:basedOn w:val="Fuentedeprrafopredeter"/>
    <w:rsid w:val="00CD4C8A"/>
  </w:style>
  <w:style w:type="character" w:customStyle="1" w:styleId="vol">
    <w:name w:val="vol"/>
    <w:basedOn w:val="Fuentedeprrafopredeter"/>
    <w:rsid w:val="00CD4C8A"/>
  </w:style>
  <w:style w:type="character" w:customStyle="1" w:styleId="pagefirst">
    <w:name w:val="pagefirst"/>
    <w:basedOn w:val="Fuentedeprrafopredeter"/>
    <w:rsid w:val="00CD4C8A"/>
  </w:style>
  <w:style w:type="character" w:styleId="Textoennegrita">
    <w:name w:val="Strong"/>
    <w:basedOn w:val="Fuentedeprrafopredeter"/>
    <w:uiPriority w:val="22"/>
    <w:qFormat/>
    <w:rsid w:val="00A214FE"/>
    <w:rPr>
      <w:b/>
      <w:bCs/>
    </w:rPr>
  </w:style>
  <w:style w:type="character" w:customStyle="1" w:styleId="volumeissueid">
    <w:name w:val="volumeissueid"/>
    <w:basedOn w:val="Fuentedeprrafopredeter"/>
    <w:rsid w:val="001C26F4"/>
  </w:style>
  <w:style w:type="character" w:customStyle="1" w:styleId="doi-url">
    <w:name w:val="doi-url"/>
    <w:basedOn w:val="Fuentedeprrafopredeter"/>
    <w:rsid w:val="001C26F4"/>
  </w:style>
  <w:style w:type="character" w:customStyle="1" w:styleId="year">
    <w:name w:val="year"/>
    <w:basedOn w:val="Fuentedeprrafopredeter"/>
    <w:rsid w:val="001C26F4"/>
  </w:style>
  <w:style w:type="character" w:customStyle="1" w:styleId="anchor-text">
    <w:name w:val="anchor-text"/>
    <w:basedOn w:val="Fuentedeprrafopredeter"/>
    <w:rsid w:val="00E469C0"/>
  </w:style>
  <w:style w:type="character" w:customStyle="1" w:styleId="Ttulo1Car">
    <w:name w:val="Título 1 Car"/>
    <w:basedOn w:val="Fuentedeprrafopredeter"/>
    <w:link w:val="Ttulo1"/>
    <w:uiPriority w:val="9"/>
    <w:rsid w:val="00531D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character" w:customStyle="1" w:styleId="vkekvd">
    <w:name w:val="vkekvd"/>
    <w:basedOn w:val="Fuentedeprrafopredeter"/>
    <w:rsid w:val="00A904C1"/>
  </w:style>
  <w:style w:type="paragraph" w:customStyle="1" w:styleId="Default">
    <w:name w:val="Default"/>
    <w:rsid w:val="004A7EFE"/>
    <w:pPr>
      <w:autoSpaceDE w:val="0"/>
      <w:autoSpaceDN w:val="0"/>
      <w:adjustRightInd w:val="0"/>
      <w:spacing w:after="0" w:line="240" w:lineRule="auto"/>
    </w:pPr>
    <w:rPr>
      <w:rFonts w:ascii="HKMIH E+ Arno Pro" w:hAnsi="HKMIH E+ Arno Pro" w:cs="HKMIH E+ Arno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11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85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47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8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4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1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39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46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58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36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3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56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64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67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91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67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2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9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4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13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879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4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3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3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6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40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8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1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3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8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4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77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9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44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9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0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6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7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4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90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66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49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58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95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8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0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498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039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004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48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25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53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9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82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1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59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80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1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1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209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8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09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16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2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4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1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39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10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2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2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58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74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104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5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05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48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5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7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9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6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8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23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56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06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0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79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4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41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52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8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5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7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2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40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88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1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9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243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2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47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3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01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86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9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44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0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3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5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09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9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9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4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39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4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814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59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00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97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7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16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6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4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5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94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1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5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2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999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9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9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2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63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8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0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58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37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85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5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4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36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94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997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290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79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2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1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5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8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8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7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1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50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80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85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62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8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7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294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9278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09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38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34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77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630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3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674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61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68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381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4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9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3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8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477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7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71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922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513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39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3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79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16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2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69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23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46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75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32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41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3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57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9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57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6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207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5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686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44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91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49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296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68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03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5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9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59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3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134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8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6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57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45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667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0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58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95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9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2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7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323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7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4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12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43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1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24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8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8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7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76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3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65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28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0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215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3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7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3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9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7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3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8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20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68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522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9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74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717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377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00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74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88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49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C05CE-37E8-4284-A922-92367C864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116</Words>
  <Characters>11643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ALBAINA</dc:creator>
  <cp:keywords/>
  <dc:description/>
  <cp:lastModifiedBy>AITOR ALBAINA</cp:lastModifiedBy>
  <cp:revision>10</cp:revision>
  <cp:lastPrinted>2026-01-29T12:10:00Z</cp:lastPrinted>
  <dcterms:created xsi:type="dcterms:W3CDTF">2026-01-28T12:29:00Z</dcterms:created>
  <dcterms:modified xsi:type="dcterms:W3CDTF">2026-01-2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PBreI938"/&gt;&lt;style id="http://www.zotero.org/styles/oxford-university-press-scimed-author-date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